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1140A" w14:textId="77777777" w:rsidR="002D2D0C" w:rsidRDefault="002D2D0C" w:rsidP="00630D90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</w:p>
    <w:p w14:paraId="202F6682" w14:textId="77777777" w:rsidR="002D2D0C" w:rsidRPr="00EB1CAF" w:rsidRDefault="002D2D0C" w:rsidP="002D2D0C">
      <w:pPr>
        <w:spacing w:line="360" w:lineRule="auto"/>
        <w:jc w:val="center"/>
        <w:rPr>
          <w:rFonts w:ascii="Times New Roman" w:eastAsia="KaiTi" w:hAnsi="Times New Roman" w:cs="Times New Roman"/>
          <w:bCs/>
          <w:sz w:val="40"/>
          <w:szCs w:val="40"/>
        </w:rPr>
      </w:pPr>
      <w:r w:rsidRPr="00EB1CAF">
        <w:rPr>
          <w:rFonts w:ascii="Times New Roman" w:eastAsia="KaiTi" w:hAnsi="Times New Roman" w:cs="Times New Roman"/>
          <w:bCs/>
          <w:sz w:val="40"/>
          <w:szCs w:val="40"/>
        </w:rPr>
        <w:t>Supplemental Data for</w:t>
      </w:r>
    </w:p>
    <w:p w14:paraId="557C5A99" w14:textId="77777777" w:rsidR="002D2D0C" w:rsidRPr="00EB1CAF" w:rsidRDefault="002D2D0C" w:rsidP="002D2D0C">
      <w:pPr>
        <w:spacing w:line="360" w:lineRule="auto"/>
        <w:jc w:val="center"/>
        <w:rPr>
          <w:rFonts w:ascii="Times New Roman" w:eastAsia="KaiTi" w:hAnsi="Times New Roman" w:cs="Times New Roman"/>
          <w:b/>
          <w:bCs/>
          <w:sz w:val="36"/>
          <w:szCs w:val="36"/>
        </w:rPr>
      </w:pPr>
    </w:p>
    <w:p w14:paraId="1EAC8377" w14:textId="74160FB9" w:rsidR="002D2D0C" w:rsidRPr="00EB1CAF" w:rsidRDefault="00E44030" w:rsidP="002D2D0C">
      <w:pPr>
        <w:spacing w:line="360" w:lineRule="auto"/>
        <w:jc w:val="center"/>
        <w:rPr>
          <w:rFonts w:ascii="Times New Roman" w:eastAsia="KaiTi" w:hAnsi="Times New Roman" w:cs="Times New Roman"/>
          <w:b/>
          <w:bCs/>
          <w:sz w:val="32"/>
          <w:szCs w:val="32"/>
        </w:rPr>
      </w:pPr>
      <w:r w:rsidRPr="00E44030">
        <w:rPr>
          <w:rFonts w:ascii="Times New Roman" w:eastAsia="KaiTi" w:hAnsi="Times New Roman" w:cs="Times New Roman"/>
          <w:b/>
          <w:bCs/>
          <w:sz w:val="32"/>
          <w:szCs w:val="32"/>
        </w:rPr>
        <w:t>PRMT1 Oligomerization Regulates RNA-Binding Protein Cascade to Promote Pancreatic Cancer</w:t>
      </w:r>
    </w:p>
    <w:p w14:paraId="5B3C2493" w14:textId="77777777" w:rsidR="002D2D0C" w:rsidRPr="00EB1CAF" w:rsidRDefault="002D2D0C" w:rsidP="002D2D0C">
      <w:pPr>
        <w:spacing w:line="360" w:lineRule="auto"/>
        <w:jc w:val="center"/>
        <w:rPr>
          <w:rFonts w:ascii="Times New Roman" w:eastAsia="KaiTi" w:hAnsi="Times New Roman" w:cs="Times New Roman"/>
          <w:b/>
          <w:bCs/>
          <w:sz w:val="32"/>
          <w:szCs w:val="32"/>
        </w:rPr>
      </w:pPr>
    </w:p>
    <w:p w14:paraId="7BBDA02B" w14:textId="77777777" w:rsidR="00E277F3" w:rsidRPr="00E92D57" w:rsidRDefault="00E277F3" w:rsidP="00E277F3">
      <w:pPr>
        <w:spacing w:line="360" w:lineRule="auto"/>
        <w:jc w:val="center"/>
        <w:rPr>
          <w:rFonts w:ascii="Times New Roman" w:eastAsia="KaiTi" w:hAnsi="Times New Roman" w:cs="Times New Roman"/>
          <w:sz w:val="26"/>
          <w:szCs w:val="26"/>
        </w:rPr>
      </w:pPr>
      <w:r w:rsidRPr="003712B8">
        <w:rPr>
          <w:rFonts w:ascii="Times New Roman" w:eastAsia="KaiTi" w:hAnsi="Times New Roman" w:cs="Times New Roman"/>
          <w:sz w:val="26"/>
          <w:szCs w:val="26"/>
        </w:rPr>
        <w:t>Yanxia Ru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1,</w:t>
      </w:r>
      <w:r>
        <w:rPr>
          <w:rFonts w:ascii="Times New Roman" w:eastAsia="KaiTi" w:hAnsi="Times New Roman" w:cs="Times New Roman"/>
          <w:sz w:val="26"/>
          <w:szCs w:val="26"/>
          <w:vertAlign w:val="superscript"/>
        </w:rPr>
        <w:t>6</w:t>
      </w:r>
      <w:r w:rsidRPr="00E92D57">
        <w:rPr>
          <w:rFonts w:ascii="Times New Roman" w:eastAsia="KaiTi" w:hAnsi="Times New Roman" w:cs="Times New Roman"/>
          <w:sz w:val="26"/>
          <w:szCs w:val="26"/>
        </w:rPr>
        <w:t>, Xinyi Zhou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,</w:t>
      </w:r>
      <w:r>
        <w:rPr>
          <w:rFonts w:ascii="Times New Roman" w:eastAsia="KaiTi" w:hAnsi="Times New Roman" w:cs="Times New Roman"/>
          <w:sz w:val="26"/>
          <w:szCs w:val="26"/>
          <w:vertAlign w:val="superscript"/>
        </w:rPr>
        <w:t>6</w:t>
      </w:r>
      <w:r w:rsidRPr="00E92D57">
        <w:rPr>
          <w:rFonts w:ascii="Times New Roman" w:eastAsia="KaiTi" w:hAnsi="Times New Roman" w:cs="Times New Roman"/>
          <w:sz w:val="26"/>
          <w:szCs w:val="26"/>
        </w:rPr>
        <w:t>, Xijiao Wang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,</w:t>
      </w:r>
      <w:r>
        <w:rPr>
          <w:rFonts w:ascii="Times New Roman" w:eastAsia="KaiTi" w:hAnsi="Times New Roman" w:cs="Times New Roman"/>
          <w:sz w:val="26"/>
          <w:szCs w:val="26"/>
          <w:vertAlign w:val="superscript"/>
        </w:rPr>
        <w:t>6</w:t>
      </w:r>
      <w:r w:rsidRPr="00E92D57">
        <w:rPr>
          <w:rFonts w:ascii="Times New Roman" w:eastAsia="KaiTi" w:hAnsi="Times New Roman" w:cs="Times New Roman"/>
          <w:sz w:val="26"/>
          <w:szCs w:val="26"/>
        </w:rPr>
        <w:t>, Wenxin Sun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,</w:t>
      </w:r>
      <w:r>
        <w:rPr>
          <w:rFonts w:ascii="Times New Roman" w:eastAsia="KaiTi" w:hAnsi="Times New Roman" w:cs="Times New Roman"/>
          <w:sz w:val="26"/>
          <w:szCs w:val="26"/>
          <w:vertAlign w:val="superscript"/>
        </w:rPr>
        <w:t>6</w:t>
      </w:r>
      <w:r w:rsidRPr="00E92D57">
        <w:rPr>
          <w:rFonts w:ascii="Times New Roman" w:eastAsia="KaiTi" w:hAnsi="Times New Roman" w:cs="Times New Roman"/>
          <w:sz w:val="26"/>
          <w:szCs w:val="26"/>
        </w:rPr>
        <w:t>, Yaohui He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</w:t>
      </w:r>
      <w:r w:rsidRPr="00E92D57">
        <w:rPr>
          <w:rFonts w:ascii="Times New Roman" w:eastAsia="KaiTi" w:hAnsi="Times New Roman" w:cs="Times New Roman"/>
          <w:sz w:val="26"/>
          <w:szCs w:val="26"/>
        </w:rPr>
        <w:t>, Guosheng Hu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</w:t>
      </w:r>
      <w:r w:rsidRPr="00E92D57">
        <w:rPr>
          <w:rFonts w:ascii="Times New Roman" w:eastAsia="KaiTi" w:hAnsi="Times New Roman" w:cs="Times New Roman"/>
          <w:sz w:val="26"/>
          <w:szCs w:val="26"/>
        </w:rPr>
        <w:t>, Wenjuan Li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</w:t>
      </w:r>
      <w:r w:rsidRPr="00E92D57">
        <w:rPr>
          <w:rFonts w:ascii="Times New Roman" w:eastAsia="KaiTi" w:hAnsi="Times New Roman" w:cs="Times New Roman"/>
          <w:sz w:val="26"/>
          <w:szCs w:val="26"/>
        </w:rPr>
        <w:t>, Die Hu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</w:t>
      </w:r>
      <w:r w:rsidRPr="00E92D57">
        <w:rPr>
          <w:rFonts w:ascii="Times New Roman" w:eastAsia="KaiTi" w:hAnsi="Times New Roman" w:cs="Times New Roman"/>
          <w:sz w:val="26"/>
          <w:szCs w:val="26"/>
        </w:rPr>
        <w:t>, Meizhi Jiang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</w:t>
      </w:r>
      <w:r w:rsidRPr="00E92D57">
        <w:rPr>
          <w:rFonts w:ascii="Times New Roman" w:eastAsia="KaiTi" w:hAnsi="Times New Roman" w:cs="Times New Roman"/>
          <w:sz w:val="26"/>
          <w:szCs w:val="26"/>
        </w:rPr>
        <w:t>, Zhiming Su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1</w:t>
      </w:r>
      <w:r w:rsidRPr="00E92D57">
        <w:rPr>
          <w:rFonts w:ascii="Times New Roman" w:eastAsia="KaiTi" w:hAnsi="Times New Roman" w:cs="Times New Roman"/>
          <w:sz w:val="26"/>
          <w:szCs w:val="26"/>
        </w:rPr>
        <w:t>, Fengfeng Niu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1</w:t>
      </w:r>
      <w:r w:rsidRPr="00E92D57">
        <w:rPr>
          <w:rFonts w:ascii="Times New Roman" w:eastAsia="KaiTi" w:hAnsi="Times New Roman" w:cs="Times New Roman"/>
          <w:sz w:val="26"/>
          <w:szCs w:val="26"/>
        </w:rPr>
        <w:t>, Gang Chen</w:t>
      </w:r>
      <w:r>
        <w:rPr>
          <w:rFonts w:ascii="Times New Roman" w:eastAsia="KaiTi" w:hAnsi="Times New Roman" w:cs="Times New Roman"/>
          <w:sz w:val="26"/>
          <w:szCs w:val="26"/>
          <w:vertAlign w:val="superscript"/>
        </w:rPr>
        <w:t>4</w:t>
      </w:r>
      <w:r w:rsidRPr="00E92D57">
        <w:rPr>
          <w:rFonts w:ascii="Times New Roman" w:eastAsia="KaiTi" w:hAnsi="Times New Roman" w:cs="Times New Roman"/>
          <w:sz w:val="26"/>
          <w:szCs w:val="26"/>
        </w:rPr>
        <w:t>, Jinzhang Zeng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</w:t>
      </w:r>
      <w:r w:rsidRPr="00E92D57">
        <w:rPr>
          <w:rFonts w:ascii="Times New Roman" w:eastAsia="KaiTi" w:hAnsi="Times New Roman" w:cs="Times New Roman"/>
          <w:sz w:val="26"/>
          <w:szCs w:val="26"/>
        </w:rPr>
        <w:t>, Sen-Fang Sui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1,</w:t>
      </w:r>
      <w:r>
        <w:rPr>
          <w:rFonts w:ascii="Times New Roman" w:eastAsia="KaiTi" w:hAnsi="Times New Roman" w:cs="Times New Roman"/>
          <w:sz w:val="26"/>
          <w:szCs w:val="26"/>
          <w:vertAlign w:val="superscript"/>
        </w:rPr>
        <w:t>5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*</w:t>
      </w:r>
      <w:r w:rsidRPr="00E92D57">
        <w:rPr>
          <w:rFonts w:ascii="Times New Roman" w:eastAsia="KaiTi" w:hAnsi="Times New Roman" w:cs="Times New Roman"/>
          <w:sz w:val="26"/>
          <w:szCs w:val="26"/>
        </w:rPr>
        <w:t>, Wen Liu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*</w:t>
      </w:r>
      <w:r w:rsidRPr="00E92D57">
        <w:rPr>
          <w:rFonts w:ascii="Times New Roman" w:eastAsia="KaiTi" w:hAnsi="Times New Roman" w:cs="Times New Roman"/>
          <w:sz w:val="26"/>
          <w:szCs w:val="26"/>
        </w:rPr>
        <w:t>, Yaowang Li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1*</w:t>
      </w:r>
      <w:r w:rsidRPr="00E92D57">
        <w:rPr>
          <w:rFonts w:ascii="Times New Roman" w:eastAsia="KaiTi" w:hAnsi="Times New Roman" w:cs="Times New Roman"/>
          <w:sz w:val="26"/>
          <w:szCs w:val="26"/>
        </w:rPr>
        <w:t>, Siming Chen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2,3,</w:t>
      </w:r>
      <w:r>
        <w:rPr>
          <w:rFonts w:ascii="Times New Roman" w:eastAsia="KaiTi" w:hAnsi="Times New Roman" w:cs="Times New Roman"/>
          <w:sz w:val="26"/>
          <w:szCs w:val="26"/>
          <w:vertAlign w:val="superscript"/>
        </w:rPr>
        <w:t>7</w:t>
      </w:r>
      <w:r w:rsidRPr="00E92D57">
        <w:rPr>
          <w:rFonts w:ascii="Times New Roman" w:eastAsia="KaiTi" w:hAnsi="Times New Roman" w:cs="Times New Roman"/>
          <w:sz w:val="26"/>
          <w:szCs w:val="26"/>
          <w:vertAlign w:val="superscript"/>
        </w:rPr>
        <w:t>*</w:t>
      </w:r>
    </w:p>
    <w:p w14:paraId="0C5DF5E2" w14:textId="77777777" w:rsidR="002D2D0C" w:rsidRPr="00EB1CAF" w:rsidRDefault="002D2D0C" w:rsidP="002D2D0C">
      <w:pPr>
        <w:spacing w:line="360" w:lineRule="auto"/>
        <w:jc w:val="center"/>
        <w:rPr>
          <w:rFonts w:ascii="Times New Roman" w:eastAsia="KaiTi" w:hAnsi="Times New Roman" w:cs="Times New Roman"/>
          <w:b/>
          <w:bCs/>
          <w:sz w:val="32"/>
          <w:szCs w:val="32"/>
        </w:rPr>
      </w:pPr>
    </w:p>
    <w:p w14:paraId="0BAE9F52" w14:textId="77777777" w:rsidR="002D2D0C" w:rsidRPr="00EB1CAF" w:rsidRDefault="002D2D0C" w:rsidP="002D2D0C">
      <w:pPr>
        <w:spacing w:line="360" w:lineRule="auto"/>
        <w:jc w:val="center"/>
        <w:rPr>
          <w:rFonts w:ascii="Times New Roman" w:eastAsia="KaiTi" w:hAnsi="Times New Roman" w:cs="Times New Roman"/>
          <w:b/>
          <w:bCs/>
          <w:sz w:val="32"/>
          <w:szCs w:val="32"/>
        </w:rPr>
      </w:pPr>
    </w:p>
    <w:p w14:paraId="4522B374" w14:textId="77777777" w:rsidR="002D2D0C" w:rsidRPr="00EB1CAF" w:rsidRDefault="002D2D0C" w:rsidP="002D2D0C">
      <w:pPr>
        <w:spacing w:line="360" w:lineRule="auto"/>
        <w:jc w:val="center"/>
        <w:rPr>
          <w:rFonts w:ascii="Times New Roman" w:eastAsia="KaiTi" w:hAnsi="Times New Roman" w:cs="Times New Roman"/>
          <w:b/>
          <w:bCs/>
          <w:sz w:val="32"/>
          <w:szCs w:val="32"/>
        </w:rPr>
      </w:pPr>
    </w:p>
    <w:p w14:paraId="5F4B387D" w14:textId="77777777" w:rsidR="002D2D0C" w:rsidRPr="00EB1CAF" w:rsidRDefault="002D2D0C" w:rsidP="002D2D0C">
      <w:pPr>
        <w:spacing w:line="360" w:lineRule="auto"/>
        <w:jc w:val="center"/>
        <w:rPr>
          <w:rFonts w:ascii="Times New Roman" w:eastAsia="KaiTi" w:hAnsi="Times New Roman" w:cs="Times New Roman"/>
          <w:sz w:val="24"/>
          <w:szCs w:val="24"/>
        </w:rPr>
      </w:pPr>
    </w:p>
    <w:p w14:paraId="63C2FAF6" w14:textId="77777777" w:rsidR="002D2D0C" w:rsidRPr="00EB1CAF" w:rsidRDefault="002D2D0C" w:rsidP="002D2D0C">
      <w:pPr>
        <w:spacing w:line="360" w:lineRule="auto"/>
        <w:rPr>
          <w:rFonts w:ascii="Times New Roman" w:eastAsia="KaiTi" w:hAnsi="Times New Roman" w:cs="Times New Roman"/>
          <w:b/>
          <w:bCs/>
          <w:sz w:val="28"/>
          <w:szCs w:val="28"/>
        </w:rPr>
      </w:pPr>
      <w:r w:rsidRPr="00EB1CAF">
        <w:rPr>
          <w:rFonts w:ascii="Times New Roman" w:eastAsia="KaiTi" w:hAnsi="Times New Roman" w:cs="Times New Roman"/>
          <w:b/>
          <w:bCs/>
          <w:sz w:val="28"/>
          <w:szCs w:val="28"/>
        </w:rPr>
        <w:t xml:space="preserve">*Correspondence: </w:t>
      </w:r>
    </w:p>
    <w:p w14:paraId="4A228A41" w14:textId="6A06AFE4" w:rsidR="002D2D0C" w:rsidRPr="00EB1CAF" w:rsidRDefault="002D2D0C" w:rsidP="002D2D0C">
      <w:pPr>
        <w:spacing w:line="360" w:lineRule="auto"/>
        <w:jc w:val="left"/>
        <w:rPr>
          <w:rFonts w:ascii="Times New Roman" w:eastAsia="KaiTi" w:hAnsi="Times New Roman" w:cs="Times New Roman"/>
          <w:sz w:val="24"/>
          <w:szCs w:val="24"/>
        </w:rPr>
      </w:pPr>
      <w:r w:rsidRPr="00EB1CAF">
        <w:rPr>
          <w:rFonts w:ascii="Times New Roman" w:eastAsia="KaiTi" w:hAnsi="Times New Roman" w:cs="Times New Roman"/>
          <w:sz w:val="24"/>
          <w:szCs w:val="24"/>
        </w:rPr>
        <w:t xml:space="preserve">Siming Chen, </w:t>
      </w:r>
      <w:r w:rsidR="00FB5D59" w:rsidRPr="00EB1CAF">
        <w:rPr>
          <w:rFonts w:ascii="Times New Roman" w:eastAsia="KaiTi" w:hAnsi="Times New Roman" w:cs="Times New Roman"/>
          <w:sz w:val="24"/>
          <w:szCs w:val="24"/>
        </w:rPr>
        <w:t>simingchen@xmu.edu.cn</w:t>
      </w:r>
    </w:p>
    <w:p w14:paraId="2A1EC61E" w14:textId="1D96BB56" w:rsidR="002D2D0C" w:rsidRPr="00EB1CAF" w:rsidRDefault="002D2D0C" w:rsidP="002D2D0C">
      <w:pPr>
        <w:spacing w:line="360" w:lineRule="auto"/>
        <w:jc w:val="left"/>
        <w:rPr>
          <w:rFonts w:ascii="Times New Roman" w:eastAsia="KaiTi" w:hAnsi="Times New Roman" w:cs="Times New Roman"/>
          <w:sz w:val="24"/>
          <w:szCs w:val="24"/>
        </w:rPr>
      </w:pPr>
      <w:r w:rsidRPr="00EB1CAF">
        <w:rPr>
          <w:rFonts w:ascii="Times New Roman" w:eastAsia="KaiTi" w:hAnsi="Times New Roman" w:cs="Times New Roman"/>
          <w:sz w:val="24"/>
          <w:szCs w:val="24"/>
        </w:rPr>
        <w:t xml:space="preserve">Yaowang Li, </w:t>
      </w:r>
      <w:r w:rsidR="00FB5D59" w:rsidRPr="00EB1CAF">
        <w:rPr>
          <w:rFonts w:ascii="Times New Roman" w:eastAsia="KaiTi" w:hAnsi="Times New Roman" w:cs="Times New Roman"/>
          <w:sz w:val="24"/>
          <w:szCs w:val="24"/>
        </w:rPr>
        <w:t>liyw@sustech.edu.cn</w:t>
      </w:r>
    </w:p>
    <w:p w14:paraId="79A332F4" w14:textId="309479FB" w:rsidR="002D2D0C" w:rsidRDefault="002D2D0C" w:rsidP="002D2D0C">
      <w:pPr>
        <w:spacing w:line="360" w:lineRule="auto"/>
        <w:jc w:val="left"/>
        <w:rPr>
          <w:rFonts w:ascii="Times New Roman" w:eastAsia="KaiTi" w:hAnsi="Times New Roman" w:cs="Times New Roman"/>
          <w:sz w:val="24"/>
          <w:szCs w:val="24"/>
        </w:rPr>
      </w:pPr>
      <w:r w:rsidRPr="00EB1CAF">
        <w:rPr>
          <w:rFonts w:ascii="Times New Roman" w:eastAsia="KaiTi" w:hAnsi="Times New Roman" w:cs="Times New Roman"/>
          <w:sz w:val="24"/>
          <w:szCs w:val="24"/>
        </w:rPr>
        <w:t xml:space="preserve">Wen Liu, </w:t>
      </w:r>
      <w:r w:rsidR="00FB5D59" w:rsidRPr="00EB1CAF">
        <w:rPr>
          <w:rFonts w:ascii="Times New Roman" w:eastAsia="KaiTi" w:hAnsi="Times New Roman" w:cs="Times New Roman"/>
          <w:sz w:val="24"/>
          <w:szCs w:val="24"/>
        </w:rPr>
        <w:t>w2liu@xmu.edu.cn</w:t>
      </w:r>
      <w:r w:rsidRPr="00EB1CAF">
        <w:rPr>
          <w:rFonts w:ascii="Times New Roman" w:eastAsia="KaiTi" w:hAnsi="Times New Roman" w:cs="Times New Roman"/>
          <w:sz w:val="24"/>
          <w:szCs w:val="24"/>
        </w:rPr>
        <w:t xml:space="preserve">  </w:t>
      </w:r>
    </w:p>
    <w:p w14:paraId="4B186607" w14:textId="2DBBE7BA" w:rsidR="00EB4F0E" w:rsidRPr="00EB1CAF" w:rsidRDefault="00EB4F0E" w:rsidP="002D2D0C">
      <w:pPr>
        <w:spacing w:line="360" w:lineRule="auto"/>
        <w:jc w:val="left"/>
        <w:rPr>
          <w:rFonts w:ascii="Times New Roman" w:eastAsia="KaiTi" w:hAnsi="Times New Roman" w:cs="Times New Roman"/>
          <w:sz w:val="24"/>
          <w:szCs w:val="24"/>
        </w:rPr>
      </w:pPr>
      <w:r w:rsidRPr="00EB4F0E">
        <w:rPr>
          <w:rFonts w:ascii="Times New Roman" w:eastAsia="KaiTi" w:hAnsi="Times New Roman" w:cs="Times New Roman"/>
          <w:sz w:val="24"/>
          <w:szCs w:val="24"/>
        </w:rPr>
        <w:t>Sen</w:t>
      </w:r>
      <w:r w:rsidR="003E454B">
        <w:rPr>
          <w:rFonts w:ascii="Times New Roman" w:eastAsia="KaiTi" w:hAnsi="Times New Roman" w:cs="Times New Roman"/>
          <w:sz w:val="24"/>
          <w:szCs w:val="24"/>
        </w:rPr>
        <w:t>-F</w:t>
      </w:r>
      <w:r w:rsidR="003E454B" w:rsidRPr="00EB4F0E">
        <w:rPr>
          <w:rFonts w:ascii="Times New Roman" w:eastAsia="KaiTi" w:hAnsi="Times New Roman" w:cs="Times New Roman"/>
          <w:sz w:val="24"/>
          <w:szCs w:val="24"/>
        </w:rPr>
        <w:t xml:space="preserve">ang </w:t>
      </w:r>
      <w:r w:rsidRPr="00EB4F0E">
        <w:rPr>
          <w:rFonts w:ascii="Times New Roman" w:eastAsia="KaiTi" w:hAnsi="Times New Roman" w:cs="Times New Roman"/>
          <w:sz w:val="24"/>
          <w:szCs w:val="24"/>
        </w:rPr>
        <w:t>Sui</w:t>
      </w:r>
      <w:r w:rsidRPr="00EB1CAF">
        <w:rPr>
          <w:rFonts w:ascii="Times New Roman" w:eastAsia="KaiTi" w:hAnsi="Times New Roman" w:cs="Times New Roman"/>
          <w:sz w:val="24"/>
          <w:szCs w:val="24"/>
        </w:rPr>
        <w:t xml:space="preserve">, </w:t>
      </w:r>
      <w:r w:rsidRPr="00EB4F0E">
        <w:rPr>
          <w:rFonts w:ascii="Times New Roman" w:eastAsia="KaiTi" w:hAnsi="Times New Roman" w:cs="Times New Roman"/>
          <w:sz w:val="24"/>
          <w:szCs w:val="24"/>
        </w:rPr>
        <w:t>suisf@mail.tsinghua.edu.cn</w:t>
      </w:r>
    </w:p>
    <w:p w14:paraId="04E6B47A" w14:textId="77777777" w:rsidR="002D2D0C" w:rsidRPr="00EB1CAF" w:rsidRDefault="002D2D0C" w:rsidP="002D2D0C">
      <w:pPr>
        <w:spacing w:line="360" w:lineRule="auto"/>
        <w:rPr>
          <w:rFonts w:ascii="Times New Roman" w:eastAsia="KaiTi" w:hAnsi="Times New Roman" w:cs="Times New Roman"/>
          <w:b/>
          <w:bCs/>
          <w:sz w:val="28"/>
          <w:szCs w:val="28"/>
        </w:rPr>
      </w:pPr>
    </w:p>
    <w:p w14:paraId="21A66D49" w14:textId="77777777" w:rsidR="002D2D0C" w:rsidRPr="00EB1CAF" w:rsidRDefault="002D2D0C" w:rsidP="002D2D0C">
      <w:pPr>
        <w:spacing w:line="360" w:lineRule="auto"/>
        <w:rPr>
          <w:rFonts w:ascii="Times New Roman" w:eastAsia="KaiTi" w:hAnsi="Times New Roman" w:cs="Times New Roman"/>
          <w:b/>
          <w:bCs/>
          <w:sz w:val="28"/>
          <w:szCs w:val="28"/>
        </w:rPr>
      </w:pPr>
      <w:r w:rsidRPr="00EB1CAF">
        <w:rPr>
          <w:rFonts w:ascii="Times New Roman" w:eastAsia="KaiTi" w:hAnsi="Times New Roman" w:cs="Times New Roman"/>
          <w:b/>
          <w:bCs/>
          <w:sz w:val="28"/>
          <w:szCs w:val="28"/>
        </w:rPr>
        <w:t xml:space="preserve">This PDF file includes: </w:t>
      </w:r>
    </w:p>
    <w:p w14:paraId="22AE50B8" w14:textId="5CFC0FEF" w:rsidR="002C04DB" w:rsidRDefault="002C04DB" w:rsidP="003E00D9">
      <w:pPr>
        <w:rPr>
          <w:rFonts w:ascii="Times New Roman" w:eastAsia="KaiTi" w:hAnsi="Times New Roman" w:cs="Times New Roman"/>
          <w:b/>
          <w:bCs/>
          <w:sz w:val="28"/>
          <w:szCs w:val="28"/>
        </w:rPr>
      </w:pPr>
      <w:r w:rsidRPr="002C04DB">
        <w:rPr>
          <w:rFonts w:ascii="Times New Roman" w:eastAsia="KaiTi" w:hAnsi="Times New Roman" w:cs="Times New Roman"/>
          <w:b/>
          <w:bCs/>
          <w:sz w:val="28"/>
          <w:szCs w:val="28"/>
        </w:rPr>
        <w:t xml:space="preserve">Figs. S1 to </w:t>
      </w:r>
      <w:r w:rsidR="005D107E" w:rsidRPr="002C04DB">
        <w:rPr>
          <w:rFonts w:ascii="Times New Roman" w:eastAsia="KaiTi" w:hAnsi="Times New Roman" w:cs="Times New Roman"/>
          <w:b/>
          <w:bCs/>
          <w:sz w:val="28"/>
          <w:szCs w:val="28"/>
        </w:rPr>
        <w:t>S</w:t>
      </w:r>
      <w:r w:rsidR="005D107E">
        <w:rPr>
          <w:rFonts w:ascii="Times New Roman" w:eastAsia="KaiTi" w:hAnsi="Times New Roman" w:cs="Times New Roman"/>
          <w:b/>
          <w:bCs/>
          <w:sz w:val="28"/>
          <w:szCs w:val="28"/>
        </w:rPr>
        <w:t>8</w:t>
      </w:r>
      <w:r w:rsidR="005D107E" w:rsidRPr="002C04DB">
        <w:rPr>
          <w:rFonts w:ascii="Times New Roman" w:eastAsia="KaiTi" w:hAnsi="Times New Roman" w:cs="Times New Roman"/>
          <w:b/>
          <w:bCs/>
          <w:sz w:val="28"/>
          <w:szCs w:val="28"/>
        </w:rPr>
        <w:t xml:space="preserve"> </w:t>
      </w:r>
    </w:p>
    <w:p w14:paraId="0ADE93DB" w14:textId="77777777" w:rsidR="00850C2C" w:rsidRPr="00EB1CAF" w:rsidRDefault="00850C2C" w:rsidP="003E00D9">
      <w:pPr>
        <w:rPr>
          <w:rFonts w:ascii="Times New Roman" w:eastAsia="KaiTi" w:hAnsi="Times New Roman" w:cs="Times New Roman"/>
          <w:b/>
          <w:bCs/>
          <w:sz w:val="28"/>
          <w:szCs w:val="28"/>
        </w:rPr>
      </w:pPr>
    </w:p>
    <w:p w14:paraId="1EA12D6D" w14:textId="2B99A346" w:rsidR="002D2D0C" w:rsidRDefault="002D2D0C" w:rsidP="00630D90">
      <w:pPr>
        <w:rPr>
          <w:rFonts w:ascii="Times New Roman" w:eastAsia="KaiTi" w:hAnsi="Times New Roman" w:cs="Times New Roman"/>
          <w:color w:val="FF0000"/>
        </w:rPr>
      </w:pPr>
    </w:p>
    <w:p w14:paraId="4019892D" w14:textId="77777777" w:rsidR="002B7A33" w:rsidRPr="00BD48E9" w:rsidRDefault="002B7A33" w:rsidP="00630D90">
      <w:pPr>
        <w:rPr>
          <w:rFonts w:ascii="Times New Roman" w:eastAsia="KaiTi" w:hAnsi="Times New Roman" w:cs="Times New Roman"/>
          <w:color w:val="FF0000"/>
        </w:rPr>
      </w:pPr>
    </w:p>
    <w:p w14:paraId="3F2631A5" w14:textId="763B913E" w:rsidR="002D2D0C" w:rsidRDefault="002D2D0C" w:rsidP="00630D90">
      <w:pPr>
        <w:rPr>
          <w:rFonts w:ascii="Times New Roman" w:hAnsi="Times New Roman" w:cs="Times New Roman"/>
          <w:color w:val="FF0000"/>
        </w:rPr>
      </w:pPr>
    </w:p>
    <w:p w14:paraId="663FF27B" w14:textId="77777777" w:rsidR="002B7A33" w:rsidRDefault="002B7A33" w:rsidP="00630D90">
      <w:pPr>
        <w:rPr>
          <w:rFonts w:ascii="Times New Roman" w:hAnsi="Times New Roman" w:cs="Times New Roman"/>
          <w:color w:val="FF0000"/>
        </w:rPr>
      </w:pPr>
    </w:p>
    <w:p w14:paraId="6358F809" w14:textId="77777777" w:rsidR="00C7056E" w:rsidRPr="00EB1CAF" w:rsidRDefault="00C7056E" w:rsidP="00C7056E">
      <w:pPr>
        <w:spacing w:line="360" w:lineRule="auto"/>
        <w:jc w:val="left"/>
        <w:rPr>
          <w:rFonts w:ascii="Times New Roman" w:eastAsia="KaiTi" w:hAnsi="Times New Roman" w:cs="Times New Roman"/>
          <w:b/>
          <w:bCs/>
          <w:sz w:val="24"/>
          <w:szCs w:val="24"/>
        </w:rPr>
      </w:pPr>
      <w:r w:rsidRPr="00EB1CAF">
        <w:rPr>
          <w:rFonts w:ascii="Times New Roman" w:eastAsia="KaiTi" w:hAnsi="Times New Roman" w:cs="Times New Roman"/>
          <w:b/>
          <w:bCs/>
          <w:sz w:val="24"/>
          <w:szCs w:val="24"/>
        </w:rPr>
        <w:lastRenderedPageBreak/>
        <w:t>KEY RESOURCES T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352"/>
      </w:tblGrid>
      <w:tr w:rsidR="00C7056E" w:rsidRPr="00374109" w14:paraId="7BF6F47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306F12" w14:textId="7777777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374109">
              <w:rPr>
                <w:rFonts w:ascii="Times New Roman" w:eastAsia="KaiTi" w:hAnsi="Times New Roman" w:cs="Times New Roman"/>
                <w:sz w:val="24"/>
                <w:szCs w:val="24"/>
              </w:rPr>
              <w:t>REAGENT or RESOURC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2204C4" w14:textId="7777777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374109">
              <w:rPr>
                <w:rFonts w:ascii="Times New Roman" w:eastAsia="KaiTi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1DBD60" w14:textId="7777777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374109">
              <w:rPr>
                <w:rFonts w:ascii="Times New Roman" w:eastAsia="KaiTi" w:hAnsi="Times New Roman" w:cs="Times New Roman"/>
                <w:sz w:val="24"/>
                <w:szCs w:val="24"/>
              </w:rPr>
              <w:t>IDENTIFIER</w:t>
            </w:r>
          </w:p>
        </w:tc>
      </w:tr>
      <w:tr w:rsidR="00C7056E" w:rsidRPr="00374109" w14:paraId="6DBE9FAE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0DB5AD" w14:textId="77777777" w:rsidR="00C7056E" w:rsidRPr="00DD1E64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b/>
                <w:sz w:val="24"/>
                <w:szCs w:val="24"/>
              </w:rPr>
            </w:pPr>
            <w:r w:rsidRPr="00DD1E64">
              <w:rPr>
                <w:rFonts w:ascii="Times New Roman" w:eastAsia="KaiTi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FF8118" w14:textId="77777777" w:rsidR="00C7056E" w:rsidRPr="00DD1E64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0847FE" w14:textId="77777777" w:rsidR="00C7056E" w:rsidRPr="00DD1E64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4"/>
                <w:szCs w:val="24"/>
              </w:rPr>
            </w:pPr>
          </w:p>
        </w:tc>
      </w:tr>
      <w:tr w:rsidR="00C7056E" w:rsidRPr="00374109" w14:paraId="608499C8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E375C9" w14:textId="5C01431A" w:rsidR="00C7056E" w:rsidRPr="00374109" w:rsidRDefault="00AE7AE0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b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Myc-Tag (19C2) mAb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2A8147" w14:textId="03311169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bmart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AE51CA" w14:textId="37782532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Cat No. </w:t>
            </w:r>
            <w:r w:rsidR="00AE7AE0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M20002S</w:t>
            </w:r>
          </w:p>
        </w:tc>
      </w:tr>
      <w:tr w:rsidR="00C7056E" w:rsidRPr="00374109" w14:paraId="2A6CFF6A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569BF7" w14:textId="26FD49BA" w:rsidR="00C7056E" w:rsidRPr="00374109" w:rsidRDefault="00AE7AE0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Strep-Tag II Antibod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AA2886" w14:textId="3C86E1D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bmart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E175B1" w14:textId="13FE2E7F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M40014</w:t>
            </w:r>
            <w:r w:rsidR="00AE7AE0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S</w:t>
            </w:r>
          </w:p>
        </w:tc>
      </w:tr>
      <w:tr w:rsidR="00C7056E" w:rsidRPr="00374109" w14:paraId="758B7B72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2A6673" w14:textId="5E0234F8" w:rsidR="00C7056E" w:rsidRPr="00374109" w:rsidRDefault="00AE7AE0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Histone H4R3me2a (asymmetric) (pAb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A90F62" w14:textId="75DBCF35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ctive Motif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C018FD" w14:textId="0FA1C68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</w:t>
            </w:r>
            <w:r w:rsidR="00B86817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39006</w:t>
            </w:r>
          </w:p>
        </w:tc>
      </w:tr>
      <w:tr w:rsidR="00C7056E" w:rsidRPr="00374109" w14:paraId="3EC8959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195FEF" w14:textId="301FD936" w:rsidR="00C7056E" w:rsidRPr="00374109" w:rsidRDefault="00C7056E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pan-Mono-Methyl Arginine Motif Rabbit pAb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822546" w14:textId="50DCC329" w:rsidR="00C7056E" w:rsidRPr="00374109" w:rsidRDefault="00C7056E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bclonal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DCB2EA" w14:textId="6B1B583A" w:rsidR="00C7056E" w:rsidRPr="00374109" w:rsidRDefault="00C7056E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</w:t>
            </w:r>
            <w:r w:rsidR="006F025A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17984</w:t>
            </w:r>
          </w:p>
        </w:tc>
      </w:tr>
      <w:tr w:rsidR="00C7056E" w:rsidRPr="00374109" w14:paraId="0A0BE3E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701B71" w14:textId="2459F418" w:rsidR="00C7056E" w:rsidRPr="00374109" w:rsidRDefault="00AE7AE0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Histone H4 Antibod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D972E1" w14:textId="11A76FFE" w:rsidR="00C7056E" w:rsidRPr="00374109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18D764" w14:textId="12EBECF8" w:rsidR="00C7056E" w:rsidRPr="00374109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</w:t>
            </w:r>
            <w:r w:rsidR="006F025A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2592</w:t>
            </w:r>
            <w:r w:rsidR="00AE7AE0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S</w:t>
            </w:r>
          </w:p>
        </w:tc>
      </w:tr>
      <w:tr w:rsidR="00E23CC4" w:rsidRPr="00374109" w14:paraId="4BC1364C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09D9C5" w14:textId="0ACA886C" w:rsidR="00E23CC4" w:rsidRPr="00374109" w:rsidRDefault="00E23CC4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symmetric Di-Methyl Arginine Motif [adme-R] Rabbit mAb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F43A41" w14:textId="0B450933" w:rsidR="00E23CC4" w:rsidRPr="00374109" w:rsidRDefault="00E23CC4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6B985E" w14:textId="29F6021B" w:rsidR="00E23CC4" w:rsidRPr="00374109" w:rsidRDefault="00E23CC4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Cat No. </w:t>
            </w:r>
            <w:r w:rsidR="00AE7AE0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13522S</w:t>
            </w:r>
          </w:p>
        </w:tc>
      </w:tr>
      <w:tr w:rsidR="000A0A17" w:rsidRPr="00374109" w14:paraId="51BCED3C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F31947" w14:textId="3116DD0A" w:rsidR="000A0A17" w:rsidRPr="00374109" w:rsidRDefault="00AE7AE0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PRMT1 Polyclonal antibod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1DA7C3" w14:textId="6003CF4B" w:rsidR="000A0A17" w:rsidRPr="00374109" w:rsidRDefault="000A0A17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B9BE0D" w14:textId="1A2EFE3D" w:rsidR="000A0A17" w:rsidRPr="00374109" w:rsidRDefault="000A0A17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11279-1-AP</w:t>
            </w:r>
          </w:p>
        </w:tc>
      </w:tr>
      <w:tr w:rsidR="00C7056E" w:rsidRPr="00374109" w14:paraId="64AD13C0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169A8B" w14:textId="109FEBF0" w:rsidR="00C7056E" w:rsidRPr="00374109" w:rsidRDefault="00AE7AE0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Monoclonal ANTI-FLAG antibod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337BC6" w14:textId="2C2242D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Sigma-Aldrich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201407" w14:textId="396B0248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bookmarkStart w:id="1" w:name="OLE_LINK9"/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F1804</w:t>
            </w:r>
            <w:bookmarkEnd w:id="1"/>
          </w:p>
        </w:tc>
      </w:tr>
      <w:tr w:rsidR="00C7056E" w:rsidRPr="00374109" w14:paraId="4BB343A8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5245D1" w14:textId="4BDA235A" w:rsidR="00C7056E" w:rsidRPr="00374109" w:rsidRDefault="00AE7AE0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GAPDH Monoclonal Antibod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4D20BF" w14:textId="625B22B5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Invitroge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EDED3F" w14:textId="5D4F6773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MA1-16757</w:t>
            </w:r>
          </w:p>
        </w:tc>
      </w:tr>
      <w:tr w:rsidR="00C7056E" w:rsidRPr="00374109" w14:paraId="5377F17F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38A694" w14:textId="348AB3E9" w:rsidR="00C7056E" w:rsidRPr="00DD1E64" w:rsidRDefault="006C57D3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b/>
                <w:sz w:val="24"/>
                <w:szCs w:val="24"/>
              </w:rPr>
            </w:pPr>
            <w:r w:rsidRPr="00DD1E64">
              <w:rPr>
                <w:rFonts w:ascii="Times New Roman" w:eastAsia="KaiTi" w:hAnsi="Times New Roman" w:cs="Times New Roman"/>
                <w:b/>
                <w:sz w:val="24"/>
                <w:szCs w:val="24"/>
              </w:rPr>
              <w:t>G</w:t>
            </w:r>
            <w:r w:rsidR="00C7056E" w:rsidRPr="00DD1E64">
              <w:rPr>
                <w:rFonts w:ascii="Times New Roman" w:eastAsia="KaiTi" w:hAnsi="Times New Roman" w:cs="Times New Roman"/>
                <w:b/>
                <w:sz w:val="24"/>
                <w:szCs w:val="24"/>
              </w:rPr>
              <w:t>el filter colum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5B3AEE" w14:textId="7777777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F09B06" w14:textId="7777777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</w:tr>
      <w:tr w:rsidR="00C7056E" w:rsidRPr="00374109" w14:paraId="5A62705D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8B5525" w14:textId="0D7D876A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Superose6</w:t>
            </w:r>
            <w:r w:rsidRPr="00374109">
              <w:rPr>
                <w:rFonts w:ascii="Times New Roman" w:eastAsia="KaiTi" w:hAnsi="Times New Roman" w:cs="Times New Roman"/>
                <w:sz w:val="21"/>
                <w:szCs w:val="21"/>
                <w:vertAlign w:val="superscript"/>
              </w:rPr>
              <w:t>TM</w:t>
            </w: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Increase 10/300G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4E15A8" w14:textId="23C0A901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ytiva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A17DC2" w14:textId="1B6F51DF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Cat No. </w:t>
            </w:r>
            <w:r w:rsidR="00B86817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29091596</w:t>
            </w:r>
          </w:p>
        </w:tc>
      </w:tr>
      <w:tr w:rsidR="00C7056E" w:rsidRPr="00374109" w14:paraId="1C74AF47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F0054B" w14:textId="437506BE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Superdex</w:t>
            </w:r>
            <w:r w:rsidRPr="00374109">
              <w:rPr>
                <w:rFonts w:ascii="Times New Roman" w:eastAsia="KaiTi" w:hAnsi="Times New Roman" w:cs="Times New Roman"/>
                <w:sz w:val="21"/>
                <w:szCs w:val="21"/>
                <w:vertAlign w:val="superscript"/>
              </w:rPr>
              <w:t>TM</w:t>
            </w: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200 Increase 10/300G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07D163" w14:textId="7B90799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ytiva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F86CD9" w14:textId="18A4A5DD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Cat No. </w:t>
            </w:r>
            <w:r w:rsidR="00B86817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28990944</w:t>
            </w:r>
          </w:p>
        </w:tc>
      </w:tr>
      <w:tr w:rsidR="00C7056E" w:rsidRPr="00374109" w14:paraId="28C33816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CEEDC6" w14:textId="644B6B8C" w:rsidR="00C7056E" w:rsidRPr="00DD1E64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DD1E64">
              <w:rPr>
                <w:rFonts w:ascii="Times New Roman" w:eastAsia="KaiTi" w:hAnsi="Times New Roman" w:cs="Times New Roman"/>
                <w:b/>
                <w:sz w:val="24"/>
                <w:szCs w:val="24"/>
              </w:rPr>
              <w:t>Recombinant DN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84866B" w14:textId="7777777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258745" w14:textId="77777777" w:rsidR="00C7056E" w:rsidRPr="00374109" w:rsidRDefault="00C7056E" w:rsidP="00C7056E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</w:tr>
      <w:tr w:rsidR="00C7056E" w:rsidRPr="00374109" w14:paraId="5C8569A4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69768F" w14:textId="16A7E329" w:rsidR="00C7056E" w:rsidRPr="00AF5693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b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ET-28a-SUMO-StrepI-Tev-PRMT1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(32-371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F61A06" w14:textId="011959AF" w:rsidR="00C7056E" w:rsidRPr="00AF5693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513C5D" w14:textId="449240B4" w:rsidR="00C7056E" w:rsidRPr="00AF5693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C7056E" w:rsidRPr="00374109" w14:paraId="3921BFBF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359B03" w14:textId="41C263AD" w:rsidR="00C7056E" w:rsidRPr="00AF5693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ET-28a-SUMO-StrepI-Tev-PRMT1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(32-371)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="009825AF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Y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280A/</w:t>
            </w:r>
            <w:r w:rsidR="009825AF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H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296A/</w:t>
            </w:r>
            <w:r w:rsidR="009825AF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327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88C19E" w14:textId="655F889B" w:rsidR="00C7056E" w:rsidRPr="00AF5693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78AA16" w14:textId="1D088E48" w:rsidR="00C7056E" w:rsidRPr="00AF5693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C7056E" w:rsidRPr="00374109" w14:paraId="3CD561B8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036AE5" w14:textId="4A10E768" w:rsidR="00C7056E" w:rsidRPr="00AF5693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ET-28a-SUMO-StrepI-Tev-PRMT1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(32-371)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="009825AF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W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215A/</w:t>
            </w:r>
            <w:r w:rsidR="009825AF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Y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220A/</w:t>
            </w:r>
            <w:r w:rsidR="00D62A66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F222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288C6F" w14:textId="20D9D4B8" w:rsidR="00C7056E" w:rsidRPr="00AF5693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A075D7" w14:textId="5FC2551C" w:rsidR="00C7056E" w:rsidRPr="00AF5693" w:rsidRDefault="00C7056E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3123A3" w:rsidRPr="00374109" w14:paraId="1BE742F4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931EC7" w14:textId="058A5142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ET-28a-SUMO-StrepI-Tev-PRMT1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(32-371)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="009825AF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Y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280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109D85" w14:textId="78498487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77E05E" w14:textId="19A14F6E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3123A3" w:rsidRPr="00374109" w14:paraId="170E11BE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71479E" w14:textId="265C079A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ET-28a-SUMO-StrepI-Tev-PRMT1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(32-371)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="009825AF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H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296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D53997" w14:textId="4EAF5935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0F0A61" w14:textId="2B13AB0A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3123A3" w:rsidRPr="00374109" w14:paraId="50FB1E14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00EC0D" w14:textId="1F951A62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ET-28a-SUMO-StrepI-Tev-PRMT1(32-371)</w:t>
            </w:r>
            <w:r w:rsidR="00E23CC4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="00D62A66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F222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6C89D7" w14:textId="1514A1F7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F0ABC9" w14:textId="4709C825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3123A3" w:rsidRPr="00374109" w14:paraId="4F0F9643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E76A528" w14:textId="7FCB177E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ET-28a-SUMO-hnRNPA1</w:t>
            </w:r>
            <w:r w:rsidR="00D62A66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(1-320)-Flag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AAF07C" w14:textId="4749C9B1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D88FC0" w14:textId="391691B5" w:rsidR="003123A3" w:rsidRPr="00AF5693" w:rsidRDefault="003123A3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069DC4C8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1C31A9C" w14:textId="620F57D8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lastRenderedPageBreak/>
              <w:t>pET-28a-SUMO-hnRNPA1 (186-320)-Flag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E09270" w14:textId="162F60E7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5E9C44" w14:textId="32A546C0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54F83A91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5CAFB29" w14:textId="0997FC82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ET-28a-SUMO-hnRNPA1 (1-196)-Flag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1219CD" w14:textId="26BEC904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74B95E" w14:textId="0032645E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144B8050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F6C5E4" w14:textId="3621F2E6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GEX-4T1-Tev-Fibrillarin (1-82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12C360" w14:textId="515AC9B2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DE03FB" w14:textId="34B63DE8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6FA4579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4CB192" w14:textId="6A4F6E83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MAL-C2X-hnRNPA2</w:t>
            </w:r>
            <w:r w:rsidRPr="00AF5693" w:rsidDel="00A04F86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(1-341)-Flag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451991" w14:textId="6ADB0DF0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F275F8" w14:textId="70B2A7EC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05E43D95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C2111F" w14:textId="53290619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GEX-4T1-Tev-FUS (1-526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17A0F0" w14:textId="06274310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85E664" w14:textId="7E0CFC19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6CA1234F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8CCA89" w14:textId="647B8853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GEX-4T1-Tev-GAR (1-271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42C196" w14:textId="70A22AD2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096CD7" w14:textId="0E057838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0AD9777B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B5517D" w14:textId="1DAD124A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GEX-4T1-Tev-hnRNPK (1-463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041115" w14:textId="4FA89EB3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104952" w14:textId="47B64E79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20791AFA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0192BB" w14:textId="2A2060E3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GEX-4T1-Tev-Mettl14 (400-456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66C2F7" w14:textId="72737D38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522599" w14:textId="7D4E784C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45364FCB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3AAB7D" w14:textId="6DABD6FA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MAL-C2X-Fibrillarin</w:t>
            </w:r>
            <w:r w:rsidRPr="00AF5693" w:rsidDel="00A04F86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(1-321)-Flag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D199CC" w14:textId="03974798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061A93" w14:textId="34B4B6B5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08BD6E5B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A7EF15" w14:textId="746317A6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LKO.1-hygro-shPRMT1#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8BE20F" w14:textId="7369B190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6BFC5E" w14:textId="38CDDA53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4165A256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0DC4EF" w14:textId="188F2BA0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LKO.1-hygro-shPRMT1#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48E2C9" w14:textId="6A103BE1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310A51" w14:textId="0BD6199B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18057611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709800" w14:textId="76147C81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LKO.1-hygro-shNC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83E03C" w14:textId="469F50C5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3E4C64" w14:textId="062AEA29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686F068E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649E20" w14:textId="0AF94CB0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pCDH-EF1-3 × Flag-PRMT1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130CAA" w14:textId="6CAF3BCE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D9A3D5" w14:textId="19963072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6DB1F92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107203" w14:textId="20193E10" w:rsidR="00D62A66" w:rsidRPr="00AF5693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3 × Flag-PRMT1 (Y280A/H296A/T327A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F2C65C" w14:textId="7983BC1B" w:rsidR="00D62A66" w:rsidRPr="00AF5693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B0BF91" w14:textId="65164A49" w:rsidR="00D62A66" w:rsidRPr="00AF5693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5F3403F1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4CEFEF" w14:textId="493D24E3" w:rsidR="00D62A66" w:rsidRPr="00AF5693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3 × Flag-PRMT (W215A/Y220A/F222A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9D86F3" w14:textId="0DB34CE2" w:rsidR="00D62A66" w:rsidRPr="00AF5693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4F2466" w14:textId="3CBAD2CE" w:rsidR="00D62A66" w:rsidRPr="00AF5693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565AFDAF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FD4834" w14:textId="3CB857FF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pCDH-EF1-Myc-PRMT1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C7B4C1" w14:textId="3EC73CAA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6E1CFD" w14:textId="7C6F2D9B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795DC030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FAF033" w14:textId="49BCED49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pCDH-EF1-Myc-PRMT1 </w:t>
            </w:r>
          </w:p>
          <w:p w14:paraId="17FB5170" w14:textId="6FE7D4AC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(Y280A/H296A/T327A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000EB" w14:textId="30FEAAA2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DFF8EF" w14:textId="34E4D761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154F7BAF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06058F" w14:textId="2BD6AB71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Myc-PRMT (W215A/Y220A/F222A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0FFBDD" w14:textId="03F3A421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3E40F9" w14:textId="653A4B7F" w:rsidR="00D62A66" w:rsidRPr="00AF5693" w:rsidRDefault="00D62A66" w:rsidP="005B574A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13F6624D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1E5877" w14:textId="79E4FC77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3 × Flag-GAR1 (1-271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349BE8" w14:textId="33334F62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4DE27B" w14:textId="3972B801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57211E3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BEA4D4" w14:textId="657BE9B0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3 × Flag-Fibrillarin (1-321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C6279E" w14:textId="0DF89B8B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EAA0A1" w14:textId="182A7EB6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118FA75E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F29DB9" w14:textId="4A3B31CD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3 × Flag-RBFOX2 (1-39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998C3C" w14:textId="063B7CE7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A5C552" w14:textId="0109DA3B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6CFEF928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CC23BE" w14:textId="7AEA6EFE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3 × Flag-FUS (1-526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83E871" w14:textId="0B75F773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792EA3" w14:textId="44174C0E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20751138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D993D5" w14:textId="5872C6D6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3 × Flag-TAF15 (1-592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092939" w14:textId="5279358C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7F372F" w14:textId="7205B111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2710EC58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6AA80A" w14:textId="47DD7A41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3 × Flag-Nucleolin (1-71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BD655D" w14:textId="0F0818A0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E6A9E8" w14:textId="5F66DCC0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3C2AF457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BC79B0" w14:textId="4887AEE9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lastRenderedPageBreak/>
              <w:t>pCDH-EF1-3 × Flag-hnRNPA1 (1-32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954F86" w14:textId="6A4B257E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188172" w14:textId="37E91BBF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435A2D12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E81A83" w14:textId="368B2DAF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CDH-EF1-3 × Flag-hnRNNPK (1-463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4DEF9A" w14:textId="310DAB6D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EDC2E2" w14:textId="78222213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1417F04A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44BD2D" w14:textId="1198DC08" w:rsidR="00D62A66" w:rsidRPr="00AF5693" w:rsidRDefault="00AE0709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lentiCRISPR </w:t>
            </w:r>
            <w:r w:rsidR="00D62A66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v2-sgPRMT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1A2C22" w14:textId="4FF9D36E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  <w:r w:rsidRPr="00AF5693" w:rsidDel="004907BA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1BE473" w14:textId="797309BA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  <w:r w:rsidRPr="00AF5693" w:rsidDel="004907BA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D62A66" w:rsidRPr="00374109" w14:paraId="308B2C8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B85306" w14:textId="1B8B9269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lentiCRISPR v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55C90C" w14:textId="159C6AA8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Addgene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0EB038" w14:textId="40E5F52B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Cat No. 52961</w:t>
            </w:r>
          </w:p>
        </w:tc>
      </w:tr>
      <w:tr w:rsidR="00D62A66" w:rsidRPr="00374109" w14:paraId="2A5D7265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FF368A" w14:textId="08376726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sPAX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DC21DA" w14:textId="507CD05B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Addgene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0B7A3E" w14:textId="5F520BB2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Cat No. 12260</w:t>
            </w:r>
          </w:p>
        </w:tc>
      </w:tr>
      <w:tr w:rsidR="00D62A66" w:rsidRPr="00374109" w14:paraId="18E9B0A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62C91C" w14:textId="303DCA37" w:rsidR="00D62A66" w:rsidRPr="00AF5693" w:rsidRDefault="009E7E4E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p</w:t>
            </w:r>
            <w:r w:rsidR="00AE0709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CM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V</w:t>
            </w:r>
            <w:r w:rsidR="00AE0709"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-V</w:t>
            </w: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SV-G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CA19A1" w14:textId="6997A74B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Addgene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4602E5" w14:textId="79F9DD35" w:rsidR="00D62A66" w:rsidRPr="00AF5693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Cat No. 8454</w:t>
            </w:r>
          </w:p>
        </w:tc>
      </w:tr>
      <w:tr w:rsidR="00D62A66" w:rsidRPr="00374109" w14:paraId="1020EA70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B4F544" w14:textId="6413EB58" w:rsidR="00D62A66" w:rsidRPr="00DD1E64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DD1E64">
              <w:rPr>
                <w:rFonts w:ascii="Times New Roman" w:eastAsia="KaiTi" w:hAnsi="Times New Roman" w:cs="Times New Roman"/>
                <w:b/>
                <w:sz w:val="24"/>
                <w:szCs w:val="24"/>
              </w:rPr>
              <w:t>REAGENT or RESOURC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323041" w14:textId="6B387BB0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7225CD" w14:textId="70EDFE47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</w:tr>
      <w:tr w:rsidR="00D62A66" w:rsidRPr="00374109" w14:paraId="6E8A4CCC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99D350" w14:textId="4D83795F" w:rsidR="00D62A66" w:rsidRPr="00374109" w:rsidRDefault="00AE0709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Polyethylenimine Linear (PEI) MW25000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4C859E" w14:textId="47D3FFBD" w:rsidR="00D62A66" w:rsidRPr="00374109" w:rsidRDefault="00AE0709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YEASE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AEEB6B" w14:textId="2B06C16A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Cat No. </w:t>
            </w:r>
            <w:r w:rsidR="00AE0709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40815ES03</w:t>
            </w:r>
          </w:p>
        </w:tc>
      </w:tr>
      <w:tr w:rsidR="00D62A66" w:rsidRPr="00374109" w14:paraId="0C6B39D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ED84AD" w14:textId="669E42C8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Thyroglobuli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07C10D" w14:textId="651E98B2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Bioss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86189E" w14:textId="1CA0D97C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Cat No. bs-0291P</w:t>
            </w:r>
          </w:p>
        </w:tc>
      </w:tr>
      <w:tr w:rsidR="00D62A66" w:rsidRPr="00374109" w14:paraId="213E087C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56E07F" w14:textId="19E062FC" w:rsidR="00D62A66" w:rsidRPr="00374109" w:rsidRDefault="00D23EB1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Strep-Tactin®XT 4Flow® high capacity resi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EF54DC" w14:textId="09554AC2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 xml:space="preserve">IBA Lifesciences 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9744FB" w14:textId="50420CD3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Cat No. 2-</w:t>
            </w:r>
            <w:r w:rsidR="00D23EB1"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5030</w:t>
            </w: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-010</w:t>
            </w:r>
          </w:p>
        </w:tc>
      </w:tr>
      <w:tr w:rsidR="00D62A66" w:rsidRPr="00374109" w14:paraId="4C519220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6333B7" w14:textId="328D53B3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Pierce</w:t>
            </w: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 xml:space="preserve"> Glutathione Agaro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C3BE55" w14:textId="7A59B431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Thermo Scientific™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69AE54" w14:textId="416020FC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Cat No. 16101</w:t>
            </w:r>
          </w:p>
        </w:tc>
      </w:tr>
      <w:tr w:rsidR="00D62A66" w:rsidRPr="00374109" w14:paraId="3B271A9F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62798E" w14:textId="72E11E20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FLAG peptides </w:t>
            </w:r>
            <w:r w:rsidR="00D23EB1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DDE9C5" w14:textId="17099DE5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Sigma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5DF258" w14:textId="10F2EC19" w:rsidR="00D62A66" w:rsidRPr="00374109" w:rsidRDefault="00D23EB1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F3290</w:t>
            </w:r>
          </w:p>
        </w:tc>
      </w:tr>
      <w:tr w:rsidR="00D62A66" w:rsidRPr="00374109" w14:paraId="2DC9FA0B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E6A042" w14:textId="586D3016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G RNAex Pro Reagen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9EF44C" w14:textId="3192E874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ccurate Biotechnology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0EC5E1" w14:textId="6BDAC27E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Cat </w:t>
            </w:r>
            <w:bookmarkStart w:id="2" w:name="OLE_LINK2"/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No.</w:t>
            </w:r>
            <w:bookmarkEnd w:id="2"/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AG21101</w:t>
            </w:r>
          </w:p>
        </w:tc>
      </w:tr>
      <w:tr w:rsidR="00D62A66" w:rsidRPr="00374109" w14:paraId="766EB456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382973" w14:textId="00E411A5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nti-DYKDDDDK G1 Affinity Resi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9AE676" w14:textId="4885A6B5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GenScript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8813DB" w14:textId="4A593756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L00432-5</w:t>
            </w:r>
          </w:p>
        </w:tc>
      </w:tr>
      <w:tr w:rsidR="00D62A66" w:rsidRPr="00374109" w14:paraId="0E4A118F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9AFE89" w14:textId="1C04B55D" w:rsidR="00D62A66" w:rsidRPr="00374109" w:rsidRDefault="002E4C1B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Penicillin</w:t>
            </w:r>
            <w:r w:rsidR="00D62A66"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/</w:t>
            </w: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Streptomyci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23C37B" w14:textId="7BFB20DF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Yease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0F2D50" w14:textId="6768A2EB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60162ES76</w:t>
            </w:r>
          </w:p>
        </w:tc>
      </w:tr>
      <w:tr w:rsidR="00D62A66" w:rsidRPr="00374109" w14:paraId="52922A96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2F93B1" w14:textId="036BF84C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 xml:space="preserve">Puromycin (Solution 10 mg/mL)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419370" w14:textId="7420D046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Yease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C21AFD" w14:textId="04A347A4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</w:t>
            </w: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60209ES10</w:t>
            </w:r>
          </w:p>
        </w:tc>
      </w:tr>
      <w:tr w:rsidR="00D62A66" w:rsidRPr="00374109" w14:paraId="098A0D13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307588" w14:textId="3A70B01E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Hygromycin B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19B595" w14:textId="666CBBE3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MCE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57BA11" w14:textId="6C7190B7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HY-B0490</w:t>
            </w:r>
          </w:p>
        </w:tc>
      </w:tr>
      <w:tr w:rsidR="00D62A66" w:rsidRPr="00374109" w14:paraId="06378C6D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A4D729" w14:textId="514B51BA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Clarity Western ECL Substrate, 500 m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DEFAF0" w14:textId="60AC8E91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Bio-Rad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4DA81F" w14:textId="5A389640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</w:t>
            </w: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1705061</w:t>
            </w:r>
          </w:p>
        </w:tc>
      </w:tr>
      <w:tr w:rsidR="00D62A66" w:rsidRPr="00374109" w14:paraId="246B63C6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739208" w14:textId="16040118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ell Counting Kit-8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B61578" w14:textId="16119568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YEASE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629143" w14:textId="5A1A3E59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40203ES76</w:t>
            </w:r>
          </w:p>
        </w:tc>
      </w:tr>
      <w:tr w:rsidR="00D62A66" w:rsidRPr="00374109" w14:paraId="399B7BD4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883E15" w14:textId="4DD5BAC7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PrimeSTAR® GXL DNA Polymerase</w:t>
            </w: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C26780" w14:textId="7CD3C92A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TaKaRa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095200" w14:textId="37199B8F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 xml:space="preserve">Cat No. </w:t>
            </w: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R050A</w:t>
            </w:r>
          </w:p>
        </w:tc>
      </w:tr>
      <w:tr w:rsidR="00D62A66" w:rsidRPr="00374109" w14:paraId="505581E1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11591B" w14:textId="381A204E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Fetal bovine serum (FB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9456F9" w14:textId="7BAE81EE" w:rsidR="00D62A66" w:rsidRPr="00374109" w:rsidRDefault="00D23EB1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AMOBIO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D95317" w14:textId="70BB7CCC" w:rsidR="00D62A66" w:rsidRPr="00374109" w:rsidRDefault="00D23EB1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FBSAB001</w:t>
            </w:r>
          </w:p>
        </w:tc>
      </w:tr>
      <w:tr w:rsidR="00D62A66" w:rsidRPr="00374109" w14:paraId="118B01E3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2D0C61" w14:textId="62CE6C62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Dulbecco’s Modified Eagle Medium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40E117" w14:textId="0B350883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Pricella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08394C" w14:textId="7F630F93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PM150210</w:t>
            </w:r>
          </w:p>
        </w:tc>
      </w:tr>
      <w:tr w:rsidR="00D62A66" w:rsidRPr="00374109" w14:paraId="31598B3B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EA21CE" w14:textId="5C1ADF71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(RPMI-164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1F8B90" w14:textId="086D7E50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Pricella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3A0834" w14:textId="6CA7EB83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 No. PM150110</w:t>
            </w:r>
          </w:p>
        </w:tc>
      </w:tr>
      <w:tr w:rsidR="005A24D7" w:rsidRPr="00374109" w14:paraId="18C01B0F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2D0EE8" w14:textId="2CF64B42" w:rsidR="005A24D7" w:rsidRPr="00DD1E64" w:rsidRDefault="005A24D7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b/>
                <w:sz w:val="24"/>
                <w:szCs w:val="24"/>
              </w:rPr>
            </w:pPr>
            <w:r w:rsidRPr="005A24D7">
              <w:rPr>
                <w:rFonts w:ascii="Times New Roman" w:eastAsia="KaiTi" w:hAnsi="Times New Roman" w:cs="Times New Roman"/>
                <w:b/>
                <w:sz w:val="24"/>
                <w:szCs w:val="24"/>
              </w:rPr>
              <w:t>Deposited dat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A1B22C" w14:textId="77777777" w:rsidR="005A24D7" w:rsidRPr="00374109" w:rsidRDefault="005A24D7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Cs w:val="21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3D1E4B" w14:textId="77777777" w:rsidR="005A24D7" w:rsidRPr="00374109" w:rsidRDefault="005A24D7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Cs w:val="21"/>
              </w:rPr>
            </w:pPr>
          </w:p>
        </w:tc>
      </w:tr>
      <w:tr w:rsidR="005A24D7" w:rsidRPr="00374109" w14:paraId="57EF78BA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392607" w14:textId="6757F6E0" w:rsidR="005A24D7" w:rsidRPr="005A24D7" w:rsidRDefault="005A24D7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b/>
                <w:sz w:val="24"/>
                <w:szCs w:val="24"/>
              </w:rPr>
            </w:pPr>
            <w:r w:rsidRPr="005A24D7">
              <w:rPr>
                <w:rFonts w:ascii="Times New Roman" w:eastAsia="KaiTi" w:hAnsi="Times New Roman" w:cs="Times New Roman"/>
                <w:sz w:val="21"/>
                <w:szCs w:val="21"/>
              </w:rPr>
              <w:t>RNA-seq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74C025" w14:textId="76C9C2F7" w:rsidR="005A24D7" w:rsidRPr="00374109" w:rsidRDefault="005A24D7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FC30F9" w14:textId="46913511" w:rsidR="005A24D7" w:rsidRPr="00374109" w:rsidRDefault="005A24D7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5A24D7">
              <w:rPr>
                <w:rFonts w:ascii="Times New Roman" w:eastAsia="KaiTi" w:hAnsi="Times New Roman" w:cs="Times New Roman"/>
                <w:szCs w:val="21"/>
              </w:rPr>
              <w:t>PRJNA1230539</w:t>
            </w:r>
          </w:p>
        </w:tc>
      </w:tr>
      <w:tr w:rsidR="005A24D7" w:rsidRPr="00374109" w14:paraId="77C6AC16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0CF56F" w14:textId="001AE8AD" w:rsidR="005A24D7" w:rsidRPr="005A24D7" w:rsidRDefault="005A24D7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b/>
                <w:sz w:val="24"/>
                <w:szCs w:val="24"/>
              </w:rPr>
            </w:pPr>
            <w:r w:rsidRPr="005A24D7">
              <w:rPr>
                <w:rFonts w:ascii="Times New Roman" w:eastAsia="KaiTi" w:hAnsi="Times New Roman" w:cs="Times New Roman"/>
                <w:sz w:val="21"/>
                <w:szCs w:val="21"/>
              </w:rPr>
              <w:t>Mass spectrometr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308748" w14:textId="35497D7C" w:rsidR="005A24D7" w:rsidRPr="00374109" w:rsidRDefault="005A24D7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AF5693">
              <w:rPr>
                <w:rFonts w:ascii="Times New Roman" w:eastAsia="KaiTi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C29478" w14:textId="4CF6459B" w:rsidR="005A24D7" w:rsidRPr="00374109" w:rsidRDefault="005A24D7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Cs w:val="21"/>
              </w:rPr>
            </w:pPr>
            <w:r w:rsidRPr="005A24D7">
              <w:rPr>
                <w:rFonts w:ascii="Times New Roman" w:eastAsia="KaiTi" w:hAnsi="Times New Roman" w:cs="Times New Roman"/>
                <w:szCs w:val="21"/>
              </w:rPr>
              <w:t>PXD061743</w:t>
            </w:r>
          </w:p>
        </w:tc>
      </w:tr>
      <w:tr w:rsidR="00D62A66" w:rsidRPr="00374109" w14:paraId="4D090B9C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D5E253" w14:textId="61F4F59F" w:rsidR="00D62A66" w:rsidRPr="00DD1E64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DD1E64">
              <w:rPr>
                <w:rFonts w:ascii="Times New Roman" w:eastAsia="KaiTi" w:hAnsi="Times New Roman" w:cs="Times New Roman"/>
                <w:b/>
                <w:sz w:val="24"/>
                <w:szCs w:val="24"/>
              </w:rPr>
              <w:lastRenderedPageBreak/>
              <w:t>Bacterial Isolat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5889FB" w14:textId="0D7FAFE1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B23787" w14:textId="768AF96A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</w:tr>
      <w:tr w:rsidR="00D62A66" w:rsidRPr="00374109" w14:paraId="3F75ED39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17B853" w14:textId="33134835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 xml:space="preserve">DH5α </w:t>
            </w:r>
            <w:r w:rsidRPr="00374109">
              <w:rPr>
                <w:rFonts w:ascii="Times New Roman" w:eastAsia="KaiTi" w:hAnsi="Times New Roman" w:cs="Times New Roman"/>
                <w:i/>
                <w:color w:val="000000"/>
                <w:sz w:val="21"/>
                <w:szCs w:val="21"/>
              </w:rPr>
              <w:t>E.coli</w:t>
            </w: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 xml:space="preserve"> competent cell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074727" w14:textId="12CCF6C5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Weidi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419ECD" w14:textId="04F62D94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Cat. No. DL1004</w:t>
            </w:r>
            <w:r w:rsidR="00D23EB1"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S</w:t>
            </w:r>
          </w:p>
        </w:tc>
      </w:tr>
      <w:tr w:rsidR="00D62A66" w:rsidRPr="00374109" w14:paraId="57D6EEF1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2E436D" w14:textId="4F92235F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 xml:space="preserve">Rosetta2 (DE3) </w:t>
            </w:r>
            <w:r w:rsidRPr="00374109">
              <w:rPr>
                <w:rFonts w:ascii="Times New Roman" w:eastAsia="KaiTi" w:hAnsi="Times New Roman" w:cs="Times New Roman"/>
                <w:i/>
                <w:color w:val="000000"/>
                <w:sz w:val="21"/>
                <w:szCs w:val="21"/>
              </w:rPr>
              <w:t>E.coli</w:t>
            </w: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 xml:space="preserve"> competent cell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DD7487" w14:textId="107F4F9A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Weidi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CC4745" w14:textId="7CDEA894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Cat. No. EC1014</w:t>
            </w:r>
            <w:r w:rsidR="00D23EB1"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S</w:t>
            </w:r>
          </w:p>
        </w:tc>
      </w:tr>
      <w:tr w:rsidR="00D62A66" w:rsidRPr="00374109" w14:paraId="5C0F6F15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03E3F1" w14:textId="2FF9E984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BL21 (DE3) competent cell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4C7DAD" w14:textId="63AF8954" w:rsidR="00D62A66" w:rsidRPr="00374109" w:rsidRDefault="00D23EB1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Weidi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7E299E" w14:textId="60345905" w:rsidR="00D62A66" w:rsidRPr="00374109" w:rsidRDefault="00D23EB1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Cat. No. EC1002S</w:t>
            </w:r>
          </w:p>
        </w:tc>
      </w:tr>
      <w:tr w:rsidR="00D62A66" w:rsidRPr="00374109" w14:paraId="738BCD16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6E8C7D" w14:textId="37F689A2" w:rsidR="00D62A66" w:rsidRPr="00DD1E64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DD1E64">
              <w:rPr>
                <w:rFonts w:ascii="Times New Roman" w:eastAsia="KaiTi" w:hAnsi="Times New Roman" w:cs="Times New Roman"/>
                <w:b/>
                <w:sz w:val="24"/>
                <w:szCs w:val="24"/>
              </w:rPr>
              <w:t>Experimental Models: Cell Lin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106B1A" w14:textId="080AEB17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E9C088" w14:textId="25E97FAA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</w:tr>
      <w:tr w:rsidR="00D62A66" w:rsidRPr="00374109" w14:paraId="341DC47D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88A7C2" w14:textId="0C2F8EA9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bCs/>
                <w:sz w:val="21"/>
                <w:szCs w:val="21"/>
              </w:rPr>
              <w:t>Hel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987BE5" w14:textId="3C316722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ATCC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D5BF6E" w14:textId="7A140BEE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. No. CCL-2</w:t>
            </w:r>
          </w:p>
        </w:tc>
      </w:tr>
      <w:tr w:rsidR="00D62A66" w:rsidRPr="00374109" w14:paraId="5932DE15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8848E4" w14:textId="35FE1655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bCs/>
                <w:sz w:val="21"/>
                <w:szCs w:val="21"/>
              </w:rPr>
              <w:t>HEK-293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613D27" w14:textId="2321F7C7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ATCC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73D157" w14:textId="0633C5C9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. No. CRL-3216,</w:t>
            </w:r>
          </w:p>
        </w:tc>
      </w:tr>
      <w:tr w:rsidR="00D62A66" w:rsidRPr="00374109" w14:paraId="4E8846B6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9364C3" w14:textId="48DB9EC6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bCs/>
                <w:sz w:val="21"/>
                <w:szCs w:val="21"/>
              </w:rPr>
              <w:t>PANC</w:t>
            </w:r>
            <w:r w:rsidR="00D23EB1" w:rsidRPr="00374109">
              <w:rPr>
                <w:rFonts w:ascii="Times New Roman" w:eastAsia="KaiTi" w:hAnsi="Times New Roman" w:cs="Times New Roman"/>
                <w:bCs/>
                <w:sz w:val="21"/>
                <w:szCs w:val="21"/>
              </w:rPr>
              <w:t>-</w:t>
            </w:r>
            <w:r w:rsidRPr="00374109">
              <w:rPr>
                <w:rFonts w:ascii="Times New Roman" w:eastAsia="KaiTi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8D6B52" w14:textId="5F770F70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Servicebio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5B2ADE" w14:textId="67F45CE6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. No. STCC11102P</w:t>
            </w:r>
          </w:p>
        </w:tc>
      </w:tr>
      <w:tr w:rsidR="00D62A66" w:rsidRPr="00374109" w14:paraId="7E61EAFD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564D1D" w14:textId="5347F82C" w:rsidR="00D62A66" w:rsidRPr="00374109" w:rsidRDefault="00D23EB1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bCs/>
                <w:sz w:val="21"/>
                <w:szCs w:val="21"/>
              </w:rPr>
              <w:t>MIA PaCa-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D92095" w14:textId="249CE4A8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Servicebio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C3E62C" w14:textId="4C3490E2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Cat. No. STCC11101P</w:t>
            </w:r>
          </w:p>
        </w:tc>
      </w:tr>
      <w:tr w:rsidR="00D62A66" w:rsidRPr="00374109" w14:paraId="22002454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52175B" w14:textId="73F1A651" w:rsidR="00D62A66" w:rsidRPr="00DD1E64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b/>
                <w:sz w:val="24"/>
                <w:szCs w:val="24"/>
              </w:rPr>
            </w:pPr>
            <w:r w:rsidRPr="00DD1E64">
              <w:rPr>
                <w:rFonts w:ascii="Times New Roman" w:eastAsia="KaiTi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56C8EA" w14:textId="18867666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667E18" w14:textId="7978E312" w:rsidR="00D62A66" w:rsidRPr="00374109" w:rsidRDefault="00D62A66" w:rsidP="00D62A66">
            <w:pPr>
              <w:spacing w:line="360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</w:p>
        </w:tc>
      </w:tr>
      <w:tr w:rsidR="00D62A66" w:rsidRPr="00374109" w14:paraId="453A07C1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016845" w14:textId="6E846A7B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bCs/>
                <w:sz w:val="21"/>
                <w:szCs w:val="21"/>
              </w:rPr>
              <w:t>shPRMT1#1: GTGTTCCAGTATCTCTGATT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09E3DB" w14:textId="348B57CC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Sango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76F24B" w14:textId="72147122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3EA5FA4C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7B2C5F" w14:textId="68F5E831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bCs/>
                <w:sz w:val="21"/>
                <w:szCs w:val="21"/>
              </w:rPr>
              <w:t>shPRMT1#2: CCGGCAGTACAAAGACTACA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61E757" w14:textId="30CE7B1A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Sango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F4E29A" w14:textId="710DBF60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  <w:tr w:rsidR="00D62A66" w:rsidRPr="00374109" w14:paraId="75C49544" w14:textId="77777777" w:rsidTr="00D11BDD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A42D8E" w14:textId="3CD99537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bCs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bCs/>
                <w:sz w:val="21"/>
                <w:szCs w:val="21"/>
              </w:rPr>
              <w:t>sgPRMT1:</w:t>
            </w:r>
          </w:p>
          <w:p w14:paraId="010C30C3" w14:textId="023E2AAA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CGAGGCCGCGAACTGCATC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B765AE" w14:textId="5CFD1840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color w:val="000000"/>
                <w:sz w:val="21"/>
                <w:szCs w:val="21"/>
              </w:rPr>
              <w:t>Sango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C4B0EF" w14:textId="7498342D" w:rsidR="00D62A66" w:rsidRPr="00374109" w:rsidRDefault="00D62A66" w:rsidP="00EB1CAF">
            <w:pPr>
              <w:spacing w:line="276" w:lineRule="auto"/>
              <w:jc w:val="left"/>
              <w:rPr>
                <w:rFonts w:ascii="Times New Roman" w:eastAsia="KaiTi" w:hAnsi="Times New Roman" w:cs="Times New Roman"/>
                <w:sz w:val="21"/>
                <w:szCs w:val="21"/>
              </w:rPr>
            </w:pPr>
            <w:r w:rsidRPr="00374109">
              <w:rPr>
                <w:rFonts w:ascii="Times New Roman" w:eastAsia="KaiTi" w:hAnsi="Times New Roman" w:cs="Times New Roman"/>
                <w:sz w:val="21"/>
                <w:szCs w:val="21"/>
              </w:rPr>
              <w:t>N/A</w:t>
            </w:r>
          </w:p>
        </w:tc>
      </w:tr>
    </w:tbl>
    <w:p w14:paraId="197EA5C9" w14:textId="77777777" w:rsidR="00463E3C" w:rsidRDefault="00463E3C" w:rsidP="00463E3C">
      <w:pPr>
        <w:spacing w:line="360" w:lineRule="auto"/>
        <w:jc w:val="left"/>
        <w:rPr>
          <w:rFonts w:ascii="Times New Roman" w:eastAsia="KaiTi" w:hAnsi="Times New Roman" w:cs="Times New Roman"/>
          <w:b/>
          <w:bCs/>
          <w:sz w:val="24"/>
          <w:szCs w:val="24"/>
        </w:rPr>
      </w:pPr>
    </w:p>
    <w:p w14:paraId="02F1C9D1" w14:textId="77777777" w:rsidR="005A24D7" w:rsidRDefault="005A24D7" w:rsidP="00463E3C">
      <w:pPr>
        <w:spacing w:line="360" w:lineRule="auto"/>
        <w:jc w:val="left"/>
        <w:rPr>
          <w:rFonts w:ascii="Times New Roman" w:eastAsia="KaiTi" w:hAnsi="Times New Roman" w:cs="Times New Roman"/>
          <w:b/>
          <w:bCs/>
          <w:sz w:val="26"/>
          <w:szCs w:val="26"/>
        </w:rPr>
      </w:pPr>
    </w:p>
    <w:p w14:paraId="3F735B5C" w14:textId="15D3E806" w:rsidR="00013228" w:rsidRPr="00212C54" w:rsidRDefault="00013228" w:rsidP="00463E3C">
      <w:pPr>
        <w:spacing w:line="360" w:lineRule="auto"/>
        <w:jc w:val="left"/>
        <w:rPr>
          <w:rFonts w:ascii="Times New Roman" w:eastAsia="KaiTi" w:hAnsi="Times New Roman" w:cs="Times New Roman"/>
          <w:b/>
          <w:bCs/>
          <w:sz w:val="26"/>
          <w:szCs w:val="26"/>
        </w:rPr>
      </w:pPr>
      <w:r w:rsidRPr="00212C54">
        <w:rPr>
          <w:rFonts w:ascii="Times New Roman" w:eastAsia="KaiTi" w:hAnsi="Times New Roman" w:cs="Times New Roman"/>
          <w:b/>
          <w:bCs/>
          <w:sz w:val="26"/>
          <w:szCs w:val="26"/>
        </w:rPr>
        <w:t>RESOURCE AVAILABILITY</w:t>
      </w:r>
    </w:p>
    <w:p w14:paraId="4784BC3A" w14:textId="0070C3F0" w:rsidR="00013228" w:rsidRPr="00F248BD" w:rsidRDefault="00013228" w:rsidP="00463E3C">
      <w:pPr>
        <w:spacing w:line="360" w:lineRule="auto"/>
        <w:jc w:val="left"/>
        <w:rPr>
          <w:rFonts w:ascii="Times New Roman" w:eastAsia="KaiTi" w:hAnsi="Times New Roman" w:cs="Times New Roman"/>
          <w:b/>
          <w:bCs/>
          <w:sz w:val="24"/>
          <w:szCs w:val="24"/>
        </w:rPr>
      </w:pPr>
      <w:r w:rsidRPr="00F248BD">
        <w:rPr>
          <w:rFonts w:ascii="Times New Roman" w:eastAsia="KaiTi" w:hAnsi="Times New Roman" w:cs="Times New Roman"/>
          <w:b/>
          <w:bCs/>
          <w:sz w:val="24"/>
          <w:szCs w:val="24"/>
        </w:rPr>
        <w:t>Lead contact</w:t>
      </w:r>
    </w:p>
    <w:p w14:paraId="0965ECAE" w14:textId="642213E7" w:rsidR="005769F6" w:rsidRPr="00F248BD" w:rsidRDefault="005769F6" w:rsidP="00463E3C">
      <w:pPr>
        <w:spacing w:line="360" w:lineRule="auto"/>
        <w:jc w:val="left"/>
        <w:rPr>
          <w:rFonts w:ascii="Times New Roman" w:eastAsia="KaiTi" w:hAnsi="Times New Roman" w:cs="Times New Roman"/>
          <w:sz w:val="24"/>
          <w:szCs w:val="24"/>
        </w:rPr>
      </w:pPr>
      <w:r w:rsidRPr="00F248BD">
        <w:rPr>
          <w:rFonts w:ascii="Times New Roman" w:eastAsia="KaiTi" w:hAnsi="Times New Roman" w:cs="Times New Roman"/>
          <w:sz w:val="24"/>
          <w:szCs w:val="24"/>
        </w:rPr>
        <w:t>All further inquiries and requests for resources and reagents should be addressed to the Lead Contact, Siming Chen (</w:t>
      </w:r>
      <w:r w:rsidR="008069D5" w:rsidRPr="008069D5">
        <w:rPr>
          <w:rStyle w:val="Hyperlink"/>
          <w:rFonts w:ascii="Times New Roman" w:eastAsia="KaiTi" w:hAnsi="Times New Roman" w:cs="Times New Roman"/>
          <w:sz w:val="24"/>
          <w:szCs w:val="24"/>
        </w:rPr>
        <w:t>simingchen@xmu.edu.cn</w:t>
      </w:r>
      <w:r w:rsidRPr="00F248BD">
        <w:rPr>
          <w:rFonts w:ascii="Times New Roman" w:eastAsia="KaiTi" w:hAnsi="Times New Roman" w:cs="Times New Roman"/>
          <w:sz w:val="24"/>
          <w:szCs w:val="24"/>
        </w:rPr>
        <w:t>)</w:t>
      </w:r>
    </w:p>
    <w:p w14:paraId="2ED623C1" w14:textId="77777777" w:rsidR="00463E3C" w:rsidRPr="00F248BD" w:rsidRDefault="00463E3C" w:rsidP="00013228">
      <w:pPr>
        <w:rPr>
          <w:rFonts w:ascii="Times New Roman" w:eastAsia="KaiTi" w:hAnsi="Times New Roman" w:cs="Times New Roman"/>
          <w:sz w:val="24"/>
          <w:szCs w:val="24"/>
        </w:rPr>
      </w:pPr>
    </w:p>
    <w:p w14:paraId="4A35D4D0" w14:textId="0FEF75B4" w:rsidR="00013228" w:rsidRPr="00F248BD" w:rsidRDefault="00013228" w:rsidP="00463E3C">
      <w:pPr>
        <w:spacing w:line="360" w:lineRule="auto"/>
        <w:jc w:val="left"/>
        <w:rPr>
          <w:rFonts w:ascii="Times New Roman" w:eastAsia="KaiTi" w:hAnsi="Times New Roman" w:cs="Times New Roman"/>
          <w:b/>
          <w:bCs/>
          <w:sz w:val="24"/>
          <w:szCs w:val="24"/>
        </w:rPr>
      </w:pPr>
      <w:r w:rsidRPr="00F248BD">
        <w:rPr>
          <w:rFonts w:ascii="Times New Roman" w:eastAsia="KaiTi" w:hAnsi="Times New Roman" w:cs="Times New Roman"/>
          <w:b/>
          <w:bCs/>
          <w:sz w:val="24"/>
          <w:szCs w:val="24"/>
        </w:rPr>
        <w:t>Materials availability</w:t>
      </w:r>
    </w:p>
    <w:p w14:paraId="27BFFF71" w14:textId="5B9C276F" w:rsidR="00F9484E" w:rsidRPr="00F248BD" w:rsidRDefault="00F9484E" w:rsidP="00463E3C">
      <w:pPr>
        <w:spacing w:line="360" w:lineRule="auto"/>
        <w:jc w:val="left"/>
        <w:rPr>
          <w:rFonts w:ascii="Times New Roman" w:eastAsia="KaiTi" w:hAnsi="Times New Roman" w:cs="Times New Roman"/>
          <w:sz w:val="24"/>
          <w:szCs w:val="24"/>
        </w:rPr>
      </w:pPr>
      <w:r w:rsidRPr="00F248BD">
        <w:rPr>
          <w:rFonts w:ascii="Times New Roman" w:eastAsia="KaiTi" w:hAnsi="Times New Roman" w:cs="Times New Roman"/>
          <w:sz w:val="24"/>
          <w:szCs w:val="24"/>
        </w:rPr>
        <w:t>The materials generated in this study are available under a Material Transfer Agreement.</w:t>
      </w:r>
    </w:p>
    <w:p w14:paraId="6A11D522" w14:textId="77777777" w:rsidR="00463E3C" w:rsidRPr="00F248BD" w:rsidRDefault="00463E3C" w:rsidP="00013228">
      <w:pPr>
        <w:rPr>
          <w:rFonts w:ascii="Times New Roman" w:eastAsia="KaiTi" w:hAnsi="Times New Roman" w:cs="Times New Roman"/>
          <w:sz w:val="24"/>
          <w:szCs w:val="24"/>
        </w:rPr>
      </w:pPr>
    </w:p>
    <w:p w14:paraId="145CE069" w14:textId="77777777" w:rsidR="00463E3C" w:rsidRPr="00F248BD" w:rsidRDefault="00463E3C" w:rsidP="00013228">
      <w:pPr>
        <w:rPr>
          <w:rFonts w:ascii="Times New Roman" w:eastAsia="KaiTi" w:hAnsi="Times New Roman" w:cs="Times New Roman"/>
          <w:b/>
          <w:bCs/>
          <w:sz w:val="24"/>
          <w:szCs w:val="24"/>
        </w:rPr>
      </w:pPr>
    </w:p>
    <w:p w14:paraId="02298201" w14:textId="77777777" w:rsidR="004B76A7" w:rsidRPr="009C22E7" w:rsidRDefault="004B76A7" w:rsidP="00434EB8">
      <w:pPr>
        <w:ind w:firstLine="480"/>
        <w:rPr>
          <w:rFonts w:ascii="Times New Roman" w:eastAsia="KaiTi" w:hAnsi="Times New Roman" w:cs="Times New Roman"/>
          <w:sz w:val="24"/>
          <w:szCs w:val="24"/>
        </w:rPr>
      </w:pPr>
    </w:p>
    <w:p w14:paraId="21AE0920" w14:textId="5741D69F" w:rsidR="00716796" w:rsidRDefault="00716796" w:rsidP="007B61E4">
      <w:pPr>
        <w:spacing w:line="360" w:lineRule="auto"/>
        <w:ind w:firstLine="480"/>
        <w:rPr>
          <w:rFonts w:ascii="Times New Roman" w:eastAsia="KaiTi" w:hAnsi="Times New Roman" w:cs="Times New Roman"/>
          <w:sz w:val="24"/>
          <w:szCs w:val="24"/>
        </w:rPr>
      </w:pPr>
    </w:p>
    <w:p w14:paraId="13D36370" w14:textId="2F9A72B7" w:rsidR="00832473" w:rsidRDefault="00832473" w:rsidP="007B61E4">
      <w:pPr>
        <w:spacing w:line="360" w:lineRule="auto"/>
        <w:ind w:firstLine="480"/>
        <w:rPr>
          <w:rFonts w:ascii="Times New Roman" w:eastAsia="KaiTi" w:hAnsi="Times New Roman" w:cs="Times New Roman"/>
          <w:sz w:val="24"/>
          <w:szCs w:val="24"/>
        </w:rPr>
      </w:pPr>
    </w:p>
    <w:p w14:paraId="76FC333C" w14:textId="2B4341CE" w:rsidR="00060614" w:rsidRPr="00013228" w:rsidRDefault="0052427B" w:rsidP="00F209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060614" w:rsidRPr="00013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5021B" w14:textId="77777777" w:rsidR="0087522C" w:rsidRDefault="0087522C" w:rsidP="00A671CD">
      <w:r>
        <w:separator/>
      </w:r>
    </w:p>
  </w:endnote>
  <w:endnote w:type="continuationSeparator" w:id="0">
    <w:p w14:paraId="23427422" w14:textId="77777777" w:rsidR="0087522C" w:rsidRDefault="0087522C" w:rsidP="00A67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1A3259" w14:textId="77777777" w:rsidR="0087522C" w:rsidRDefault="0087522C" w:rsidP="00A671CD">
      <w:r>
        <w:separator/>
      </w:r>
    </w:p>
  </w:footnote>
  <w:footnote w:type="continuationSeparator" w:id="0">
    <w:p w14:paraId="2D65D954" w14:textId="77777777" w:rsidR="0087522C" w:rsidRDefault="0087522C" w:rsidP="00A671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83968"/>
    <w:multiLevelType w:val="hybridMultilevel"/>
    <w:tmpl w:val="FF16A238"/>
    <w:lvl w:ilvl="0" w:tplc="D61EB736">
      <w:numFmt w:val="bullet"/>
      <w:lvlText w:val="·"/>
      <w:lvlJc w:val="left"/>
      <w:pPr>
        <w:ind w:left="36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5F94B30"/>
    <w:multiLevelType w:val="hybridMultilevel"/>
    <w:tmpl w:val="4906DC62"/>
    <w:lvl w:ilvl="0" w:tplc="A1A496A2">
      <w:numFmt w:val="bullet"/>
      <w:lvlText w:val="·"/>
      <w:lvlJc w:val="left"/>
      <w:pPr>
        <w:ind w:left="36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E661027"/>
    <w:multiLevelType w:val="hybridMultilevel"/>
    <w:tmpl w:val="3556A768"/>
    <w:lvl w:ilvl="0" w:tplc="D61EB736">
      <w:numFmt w:val="bullet"/>
      <w:lvlText w:val="·"/>
      <w:lvlJc w:val="left"/>
      <w:pPr>
        <w:ind w:left="36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93F4096"/>
    <w:multiLevelType w:val="hybridMultilevel"/>
    <w:tmpl w:val="F76EF6AA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30D90"/>
    <w:rsid w:val="00013228"/>
    <w:rsid w:val="00016959"/>
    <w:rsid w:val="00052D4D"/>
    <w:rsid w:val="00060614"/>
    <w:rsid w:val="00062703"/>
    <w:rsid w:val="00073BF3"/>
    <w:rsid w:val="00096F2A"/>
    <w:rsid w:val="000A0A17"/>
    <w:rsid w:val="000E12C1"/>
    <w:rsid w:val="000E3C03"/>
    <w:rsid w:val="000F2443"/>
    <w:rsid w:val="000F2B6D"/>
    <w:rsid w:val="000F4285"/>
    <w:rsid w:val="000F4689"/>
    <w:rsid w:val="000F5A54"/>
    <w:rsid w:val="001036BC"/>
    <w:rsid w:val="001037D2"/>
    <w:rsid w:val="00130512"/>
    <w:rsid w:val="00136A56"/>
    <w:rsid w:val="0014490E"/>
    <w:rsid w:val="001549EF"/>
    <w:rsid w:val="001843BE"/>
    <w:rsid w:val="001844C6"/>
    <w:rsid w:val="001904DC"/>
    <w:rsid w:val="001911B9"/>
    <w:rsid w:val="0019216B"/>
    <w:rsid w:val="0019323D"/>
    <w:rsid w:val="001956C9"/>
    <w:rsid w:val="00196E12"/>
    <w:rsid w:val="001A1CB4"/>
    <w:rsid w:val="001A5232"/>
    <w:rsid w:val="001B13C5"/>
    <w:rsid w:val="001B3E74"/>
    <w:rsid w:val="001D021C"/>
    <w:rsid w:val="001F016D"/>
    <w:rsid w:val="001F621A"/>
    <w:rsid w:val="002047D7"/>
    <w:rsid w:val="0021022B"/>
    <w:rsid w:val="00212C54"/>
    <w:rsid w:val="00215C12"/>
    <w:rsid w:val="00222F87"/>
    <w:rsid w:val="00243AE2"/>
    <w:rsid w:val="00250D1C"/>
    <w:rsid w:val="0026477C"/>
    <w:rsid w:val="002A5F71"/>
    <w:rsid w:val="002B2C55"/>
    <w:rsid w:val="002B7A33"/>
    <w:rsid w:val="002C04DB"/>
    <w:rsid w:val="002D0996"/>
    <w:rsid w:val="002D2C03"/>
    <w:rsid w:val="002D2D0C"/>
    <w:rsid w:val="002D7779"/>
    <w:rsid w:val="002E4C1B"/>
    <w:rsid w:val="002E65AE"/>
    <w:rsid w:val="002F37CF"/>
    <w:rsid w:val="002F5D7E"/>
    <w:rsid w:val="002F69F1"/>
    <w:rsid w:val="00300CCD"/>
    <w:rsid w:val="00301718"/>
    <w:rsid w:val="0031072E"/>
    <w:rsid w:val="003109C3"/>
    <w:rsid w:val="003123A3"/>
    <w:rsid w:val="003141ED"/>
    <w:rsid w:val="00315617"/>
    <w:rsid w:val="0032513E"/>
    <w:rsid w:val="00325ADF"/>
    <w:rsid w:val="00374109"/>
    <w:rsid w:val="00384BF6"/>
    <w:rsid w:val="0039024E"/>
    <w:rsid w:val="00394A49"/>
    <w:rsid w:val="003C6D76"/>
    <w:rsid w:val="003D0694"/>
    <w:rsid w:val="003D4A2D"/>
    <w:rsid w:val="003E00D9"/>
    <w:rsid w:val="003E3C67"/>
    <w:rsid w:val="003E454B"/>
    <w:rsid w:val="003E7052"/>
    <w:rsid w:val="003F452D"/>
    <w:rsid w:val="0040382A"/>
    <w:rsid w:val="00404546"/>
    <w:rsid w:val="00405180"/>
    <w:rsid w:val="00405910"/>
    <w:rsid w:val="00406D3D"/>
    <w:rsid w:val="00434EB8"/>
    <w:rsid w:val="00442159"/>
    <w:rsid w:val="00443087"/>
    <w:rsid w:val="00461F19"/>
    <w:rsid w:val="00463E3C"/>
    <w:rsid w:val="00464945"/>
    <w:rsid w:val="004664A3"/>
    <w:rsid w:val="00470960"/>
    <w:rsid w:val="00481701"/>
    <w:rsid w:val="004907BA"/>
    <w:rsid w:val="00491198"/>
    <w:rsid w:val="00491CDD"/>
    <w:rsid w:val="00492C84"/>
    <w:rsid w:val="0049384A"/>
    <w:rsid w:val="004A1414"/>
    <w:rsid w:val="004A62F9"/>
    <w:rsid w:val="004B196C"/>
    <w:rsid w:val="004B2932"/>
    <w:rsid w:val="004B76A7"/>
    <w:rsid w:val="004D2F48"/>
    <w:rsid w:val="004E2245"/>
    <w:rsid w:val="0050726A"/>
    <w:rsid w:val="0052427B"/>
    <w:rsid w:val="005266AF"/>
    <w:rsid w:val="005301BB"/>
    <w:rsid w:val="00535078"/>
    <w:rsid w:val="005439FB"/>
    <w:rsid w:val="00545DF7"/>
    <w:rsid w:val="005769F6"/>
    <w:rsid w:val="005859EA"/>
    <w:rsid w:val="0059196D"/>
    <w:rsid w:val="005A24D7"/>
    <w:rsid w:val="005A73CA"/>
    <w:rsid w:val="005B3089"/>
    <w:rsid w:val="005B5417"/>
    <w:rsid w:val="005B574A"/>
    <w:rsid w:val="005B72A7"/>
    <w:rsid w:val="005C0171"/>
    <w:rsid w:val="005D107E"/>
    <w:rsid w:val="005D2E0B"/>
    <w:rsid w:val="005E2348"/>
    <w:rsid w:val="005E7017"/>
    <w:rsid w:val="00604360"/>
    <w:rsid w:val="006068C4"/>
    <w:rsid w:val="0060723B"/>
    <w:rsid w:val="006121F4"/>
    <w:rsid w:val="00617DE2"/>
    <w:rsid w:val="0062464D"/>
    <w:rsid w:val="00627BA2"/>
    <w:rsid w:val="00630D90"/>
    <w:rsid w:val="00640C7B"/>
    <w:rsid w:val="00642FF6"/>
    <w:rsid w:val="00651742"/>
    <w:rsid w:val="00655B64"/>
    <w:rsid w:val="00657028"/>
    <w:rsid w:val="006608B5"/>
    <w:rsid w:val="00670524"/>
    <w:rsid w:val="00676524"/>
    <w:rsid w:val="00696F1D"/>
    <w:rsid w:val="006A7C76"/>
    <w:rsid w:val="006C19AB"/>
    <w:rsid w:val="006C57D3"/>
    <w:rsid w:val="006C62B5"/>
    <w:rsid w:val="006D202E"/>
    <w:rsid w:val="006E2756"/>
    <w:rsid w:val="006E5E73"/>
    <w:rsid w:val="006F025A"/>
    <w:rsid w:val="006F7A41"/>
    <w:rsid w:val="00716796"/>
    <w:rsid w:val="0072142E"/>
    <w:rsid w:val="00740DFD"/>
    <w:rsid w:val="00746617"/>
    <w:rsid w:val="00757275"/>
    <w:rsid w:val="00766DE0"/>
    <w:rsid w:val="007A142B"/>
    <w:rsid w:val="007B036E"/>
    <w:rsid w:val="007B61E4"/>
    <w:rsid w:val="007B771B"/>
    <w:rsid w:val="007C0796"/>
    <w:rsid w:val="007C335B"/>
    <w:rsid w:val="007C383B"/>
    <w:rsid w:val="007E4D43"/>
    <w:rsid w:val="007E6CB9"/>
    <w:rsid w:val="007E7802"/>
    <w:rsid w:val="008069D5"/>
    <w:rsid w:val="00810484"/>
    <w:rsid w:val="00813811"/>
    <w:rsid w:val="008245E3"/>
    <w:rsid w:val="00832473"/>
    <w:rsid w:val="008325DA"/>
    <w:rsid w:val="00833969"/>
    <w:rsid w:val="00850C2C"/>
    <w:rsid w:val="008614E0"/>
    <w:rsid w:val="0086410F"/>
    <w:rsid w:val="008644BB"/>
    <w:rsid w:val="00866E8B"/>
    <w:rsid w:val="00867EC7"/>
    <w:rsid w:val="008732A6"/>
    <w:rsid w:val="0087522C"/>
    <w:rsid w:val="008801BD"/>
    <w:rsid w:val="00890F4D"/>
    <w:rsid w:val="008959B3"/>
    <w:rsid w:val="00895E8A"/>
    <w:rsid w:val="008A5351"/>
    <w:rsid w:val="008C5A7D"/>
    <w:rsid w:val="008D1B9A"/>
    <w:rsid w:val="008F1282"/>
    <w:rsid w:val="008F259D"/>
    <w:rsid w:val="008F3FC9"/>
    <w:rsid w:val="008F4AEA"/>
    <w:rsid w:val="0090237F"/>
    <w:rsid w:val="00930257"/>
    <w:rsid w:val="009439BC"/>
    <w:rsid w:val="00953E6A"/>
    <w:rsid w:val="009557BD"/>
    <w:rsid w:val="00962AFE"/>
    <w:rsid w:val="0096673C"/>
    <w:rsid w:val="00967141"/>
    <w:rsid w:val="009825AF"/>
    <w:rsid w:val="00993187"/>
    <w:rsid w:val="009A0D87"/>
    <w:rsid w:val="009C22E7"/>
    <w:rsid w:val="009C67D7"/>
    <w:rsid w:val="009D0F44"/>
    <w:rsid w:val="009E7E4E"/>
    <w:rsid w:val="009F31A9"/>
    <w:rsid w:val="009F794C"/>
    <w:rsid w:val="00A04F86"/>
    <w:rsid w:val="00A106A7"/>
    <w:rsid w:val="00A22630"/>
    <w:rsid w:val="00A254E3"/>
    <w:rsid w:val="00A336EF"/>
    <w:rsid w:val="00A62F07"/>
    <w:rsid w:val="00A65164"/>
    <w:rsid w:val="00A671CD"/>
    <w:rsid w:val="00A70DCC"/>
    <w:rsid w:val="00A72B10"/>
    <w:rsid w:val="00A777C1"/>
    <w:rsid w:val="00A81813"/>
    <w:rsid w:val="00A822EF"/>
    <w:rsid w:val="00A83DE7"/>
    <w:rsid w:val="00A918DE"/>
    <w:rsid w:val="00AA0DB2"/>
    <w:rsid w:val="00AA6847"/>
    <w:rsid w:val="00AB5842"/>
    <w:rsid w:val="00AC2847"/>
    <w:rsid w:val="00AC4CF3"/>
    <w:rsid w:val="00AC7AF7"/>
    <w:rsid w:val="00AD66B6"/>
    <w:rsid w:val="00AE0709"/>
    <w:rsid w:val="00AE7AE0"/>
    <w:rsid w:val="00AF5693"/>
    <w:rsid w:val="00AF7374"/>
    <w:rsid w:val="00B174E5"/>
    <w:rsid w:val="00B21798"/>
    <w:rsid w:val="00B353E5"/>
    <w:rsid w:val="00B359E4"/>
    <w:rsid w:val="00B40DCE"/>
    <w:rsid w:val="00B54F88"/>
    <w:rsid w:val="00B561A9"/>
    <w:rsid w:val="00B660EF"/>
    <w:rsid w:val="00B7718B"/>
    <w:rsid w:val="00B77BB1"/>
    <w:rsid w:val="00B86817"/>
    <w:rsid w:val="00B93A3C"/>
    <w:rsid w:val="00B9643B"/>
    <w:rsid w:val="00BA496B"/>
    <w:rsid w:val="00BA57B1"/>
    <w:rsid w:val="00BB0501"/>
    <w:rsid w:val="00BD3D8A"/>
    <w:rsid w:val="00BD48E9"/>
    <w:rsid w:val="00BF5582"/>
    <w:rsid w:val="00C03644"/>
    <w:rsid w:val="00C177E4"/>
    <w:rsid w:val="00C2403C"/>
    <w:rsid w:val="00C4793A"/>
    <w:rsid w:val="00C52A9B"/>
    <w:rsid w:val="00C64E44"/>
    <w:rsid w:val="00C67DE3"/>
    <w:rsid w:val="00C7056E"/>
    <w:rsid w:val="00C710B3"/>
    <w:rsid w:val="00C8649D"/>
    <w:rsid w:val="00C93230"/>
    <w:rsid w:val="00CA1711"/>
    <w:rsid w:val="00CA3DF8"/>
    <w:rsid w:val="00CA4E56"/>
    <w:rsid w:val="00CB2394"/>
    <w:rsid w:val="00CD2AE4"/>
    <w:rsid w:val="00CD6FC1"/>
    <w:rsid w:val="00CE0F09"/>
    <w:rsid w:val="00D03A60"/>
    <w:rsid w:val="00D11BDD"/>
    <w:rsid w:val="00D1530F"/>
    <w:rsid w:val="00D16E05"/>
    <w:rsid w:val="00D17E55"/>
    <w:rsid w:val="00D21DDF"/>
    <w:rsid w:val="00D23930"/>
    <w:rsid w:val="00D23EB1"/>
    <w:rsid w:val="00D272DF"/>
    <w:rsid w:val="00D34AD4"/>
    <w:rsid w:val="00D424E9"/>
    <w:rsid w:val="00D512CC"/>
    <w:rsid w:val="00D62A66"/>
    <w:rsid w:val="00D71FAB"/>
    <w:rsid w:val="00D8351E"/>
    <w:rsid w:val="00D968A7"/>
    <w:rsid w:val="00D97724"/>
    <w:rsid w:val="00DA2FBD"/>
    <w:rsid w:val="00DB1A51"/>
    <w:rsid w:val="00DC00A9"/>
    <w:rsid w:val="00DC5FC9"/>
    <w:rsid w:val="00DD18F9"/>
    <w:rsid w:val="00DD1E64"/>
    <w:rsid w:val="00DF1606"/>
    <w:rsid w:val="00DF2B89"/>
    <w:rsid w:val="00DF5FD6"/>
    <w:rsid w:val="00E11263"/>
    <w:rsid w:val="00E14504"/>
    <w:rsid w:val="00E23CC4"/>
    <w:rsid w:val="00E277F3"/>
    <w:rsid w:val="00E44030"/>
    <w:rsid w:val="00E50321"/>
    <w:rsid w:val="00E556A9"/>
    <w:rsid w:val="00E573DE"/>
    <w:rsid w:val="00E6068B"/>
    <w:rsid w:val="00E61648"/>
    <w:rsid w:val="00E82760"/>
    <w:rsid w:val="00E9125C"/>
    <w:rsid w:val="00E93B16"/>
    <w:rsid w:val="00EB1CAF"/>
    <w:rsid w:val="00EB34A3"/>
    <w:rsid w:val="00EB4F0E"/>
    <w:rsid w:val="00EC1D74"/>
    <w:rsid w:val="00EE1304"/>
    <w:rsid w:val="00EE2BAB"/>
    <w:rsid w:val="00EE3079"/>
    <w:rsid w:val="00EF09C3"/>
    <w:rsid w:val="00EF2A81"/>
    <w:rsid w:val="00EF2D6A"/>
    <w:rsid w:val="00EF491C"/>
    <w:rsid w:val="00EF778E"/>
    <w:rsid w:val="00F1362F"/>
    <w:rsid w:val="00F154F8"/>
    <w:rsid w:val="00F209B1"/>
    <w:rsid w:val="00F243CB"/>
    <w:rsid w:val="00F248BD"/>
    <w:rsid w:val="00F3237A"/>
    <w:rsid w:val="00F44ACE"/>
    <w:rsid w:val="00F64E52"/>
    <w:rsid w:val="00F74B24"/>
    <w:rsid w:val="00F81804"/>
    <w:rsid w:val="00F9484E"/>
    <w:rsid w:val="00F96EAA"/>
    <w:rsid w:val="00F96F7A"/>
    <w:rsid w:val="00FA6BAD"/>
    <w:rsid w:val="00FB5D59"/>
    <w:rsid w:val="00FC3CF9"/>
    <w:rsid w:val="00FD7840"/>
    <w:rsid w:val="00FE2B19"/>
    <w:rsid w:val="00FE2E75"/>
    <w:rsid w:val="00FE7A51"/>
    <w:rsid w:val="00FF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98F22"/>
  <w15:chartTrackingRefBased/>
  <w15:docId w15:val="{3600698A-E96B-4964-9B2B-4FFF8705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96F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028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01322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autoRedefine/>
    <w:qFormat/>
    <w:rsid w:val="0001322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71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71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7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71C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96F2A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F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F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A17"/>
  </w:style>
  <w:style w:type="character" w:styleId="Hyperlink">
    <w:name w:val="Hyperlink"/>
    <w:basedOn w:val="DefaultParagraphFont"/>
    <w:uiPriority w:val="99"/>
    <w:unhideWhenUsed/>
    <w:rsid w:val="007167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679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2427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427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52427B"/>
    <w:rPr>
      <w:rFonts w:ascii="DengXian" w:eastAsia="DengXian" w:hAnsi="DengXi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2427B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6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03240-60FE-7042-94D6-C329EA128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1699564@qq.com</dc:creator>
  <cp:keywords/>
  <dc:description/>
  <cp:lastModifiedBy>Microsoft Office User</cp:lastModifiedBy>
  <cp:revision>6</cp:revision>
  <cp:lastPrinted>2025-06-23T09:09:00Z</cp:lastPrinted>
  <dcterms:created xsi:type="dcterms:W3CDTF">2025-06-23T09:09:00Z</dcterms:created>
  <dcterms:modified xsi:type="dcterms:W3CDTF">2025-06-23T09:12:00Z</dcterms:modified>
</cp:coreProperties>
</file>